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72A6F" w14:textId="77777777" w:rsidR="001D5260" w:rsidRPr="001D5260" w:rsidRDefault="001D5260" w:rsidP="001D5260">
      <w:pPr>
        <w:keepNext/>
        <w:keepLines/>
        <w:outlineLvl w:val="0"/>
        <w:rPr>
          <w:rFonts w:ascii="Times New Roman" w:eastAsia="宋体" w:hAnsi="Times New Roman" w:cs="Times New Roman"/>
          <w:b/>
          <w:color w:val="000000"/>
          <w:sz w:val="24"/>
          <w:szCs w:val="24"/>
        </w:rPr>
      </w:pPr>
      <w:r w:rsidRPr="001D5260">
        <w:rPr>
          <w:rFonts w:ascii="Times New Roman" w:eastAsia="宋体" w:hAnsi="Times New Roman" w:cs="Times New Roman"/>
          <w:b/>
          <w:color w:val="000000"/>
          <w:sz w:val="24"/>
          <w:szCs w:val="48"/>
        </w:rPr>
        <w:t xml:space="preserve">Appendix </w:t>
      </w:r>
      <w:r w:rsidRPr="001D5260">
        <w:rPr>
          <w:rFonts w:ascii="Times New Roman" w:eastAsia="宋体" w:hAnsi="Times New Roman" w:cs="Times New Roman"/>
          <w:b/>
          <w:color w:val="000000"/>
          <w:sz w:val="24"/>
          <w:szCs w:val="24"/>
        </w:rPr>
        <w:t>S1</w:t>
      </w:r>
    </w:p>
    <w:p w14:paraId="0113A537" w14:textId="77777777" w:rsidR="001D5260" w:rsidRPr="001D5260" w:rsidRDefault="001D5260" w:rsidP="001D5260">
      <w:pPr>
        <w:widowControl/>
        <w:jc w:val="center"/>
        <w:rPr>
          <w:rFonts w:ascii="Times New Roman" w:eastAsia="宋体" w:hAnsi="Times New Roman" w:cs="Times New Roman"/>
          <w:b/>
          <w:bCs/>
          <w:sz w:val="24"/>
          <w:szCs w:val="24"/>
        </w:rPr>
      </w:pPr>
      <w:r w:rsidRPr="001D5260">
        <w:rPr>
          <w:rFonts w:ascii="Times New Roman" w:eastAsia="宋体" w:hAnsi="Times New Roman" w:cs="Times New Roman"/>
          <w:b/>
          <w:bCs/>
          <w:sz w:val="24"/>
          <w:szCs w:val="24"/>
        </w:rPr>
        <w:t>Piers–Harris Children’s Self-Concept Scale, Second Edition, PHCSS-2</w:t>
      </w:r>
    </w:p>
    <w:p w14:paraId="69B5EDFE" w14:textId="773E9CD8" w:rsidR="001D5260" w:rsidRPr="001D5260" w:rsidRDefault="001D5260" w:rsidP="001D5260">
      <w:pPr>
        <w:widowControl/>
        <w:spacing w:line="360" w:lineRule="auto"/>
        <w:ind w:firstLineChars="200" w:firstLine="420"/>
        <w:rPr>
          <w:rFonts w:ascii="Times New Roman" w:eastAsia="宋体" w:hAnsi="Times New Roman" w:cs="Times New Roman"/>
        </w:rPr>
      </w:pPr>
      <w:r w:rsidRPr="001D5260">
        <w:rPr>
          <w:rFonts w:ascii="Times New Roman" w:eastAsia="宋体" w:hAnsi="Times New Roman" w:cs="Times New Roman"/>
        </w:rPr>
        <w:t xml:space="preserve">Below are 80 questions that ask how you see yourself. Please decide which questions fit your actual situation and which do not. If you think a question applies to you or mostly applies to you, circle </w:t>
      </w:r>
      <w:r w:rsidR="00477D54">
        <w:rPr>
          <w:rFonts w:ascii="Times New Roman" w:eastAsia="宋体" w:hAnsi="Times New Roman" w:cs="Times New Roman"/>
        </w:rPr>
        <w:t>“</w:t>
      </w:r>
      <w:r w:rsidRPr="001D5260">
        <w:rPr>
          <w:rFonts w:ascii="Times New Roman" w:eastAsia="宋体" w:hAnsi="Times New Roman" w:cs="Times New Roman"/>
        </w:rPr>
        <w:t>Yes</w:t>
      </w:r>
      <w:r w:rsidR="00477D54">
        <w:rPr>
          <w:rFonts w:ascii="Times New Roman" w:eastAsia="宋体" w:hAnsi="Times New Roman" w:cs="Times New Roman"/>
        </w:rPr>
        <w:t>”</w:t>
      </w:r>
      <w:r w:rsidRPr="001D5260">
        <w:rPr>
          <w:rFonts w:ascii="Times New Roman" w:eastAsia="宋体" w:hAnsi="Times New Roman" w:cs="Times New Roman"/>
        </w:rPr>
        <w:t xml:space="preserve"> next to the corresponding number on the answer sheet. If it does not apply to you or mostly does not apply to you, circle </w:t>
      </w:r>
      <w:r w:rsidR="00477D54">
        <w:rPr>
          <w:rFonts w:ascii="Times New Roman" w:eastAsia="宋体" w:hAnsi="Times New Roman" w:cs="Times New Roman"/>
        </w:rPr>
        <w:t>“</w:t>
      </w:r>
      <w:r w:rsidRPr="001D5260">
        <w:rPr>
          <w:rFonts w:ascii="Times New Roman" w:eastAsia="宋体" w:hAnsi="Times New Roman" w:cs="Times New Roman"/>
        </w:rPr>
        <w:t>No</w:t>
      </w:r>
      <w:r w:rsidR="00477D54">
        <w:rPr>
          <w:rFonts w:ascii="Times New Roman" w:eastAsia="宋体" w:hAnsi="Times New Roman" w:cs="Times New Roman"/>
        </w:rPr>
        <w:t>”</w:t>
      </w:r>
      <w:r w:rsidRPr="001D5260">
        <w:rPr>
          <w:rFonts w:ascii="Times New Roman" w:eastAsia="宋体" w:hAnsi="Times New Roman" w:cs="Times New Roman"/>
        </w:rPr>
        <w:t xml:space="preserve"> You can only answer each question once, and every question must be answered. Please note that you are asked to answer according to what you truly believe about yourself, not how you think you should be. Please do not make corrections on the answer sheet. After filling it out, please return the sheet along with this form.</w:t>
      </w:r>
    </w:p>
    <w:p w14:paraId="03782044" w14:textId="77777777" w:rsidR="001D5260" w:rsidRPr="001D5260" w:rsidRDefault="001D5260" w:rsidP="001D5260">
      <w:pPr>
        <w:widowControl/>
        <w:rPr>
          <w:rFonts w:ascii="Times New Roman" w:eastAsia="宋体" w:hAnsi="Times New Roman" w:cs="Times New Roman"/>
        </w:rPr>
      </w:pPr>
    </w:p>
    <w:p w14:paraId="327A7A5D"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My classmates make fun of me.</w:t>
      </w:r>
    </w:p>
    <w:p w14:paraId="1FB51B54"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a happy person.</w:t>
      </w:r>
    </w:p>
    <w:p w14:paraId="01E61B51"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find it hard to make friends.</w:t>
      </w:r>
    </w:p>
    <w:p w14:paraId="73B2B5EF"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often sad.</w:t>
      </w:r>
    </w:p>
    <w:p w14:paraId="29FA84EB"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smart.</w:t>
      </w:r>
    </w:p>
    <w:p w14:paraId="0AC9F5EE"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shy.</w:t>
      </w:r>
    </w:p>
    <w:p w14:paraId="00EC54AD"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feel nervous when the teacher calls on me.</w:t>
      </w:r>
    </w:p>
    <w:p w14:paraId="0579209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bothered by my appearance.</w:t>
      </w:r>
    </w:p>
    <w:p w14:paraId="12E39C4B"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will become an important person when I grow up.</w:t>
      </w:r>
    </w:p>
    <w:p w14:paraId="40EFB601"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get anxious when school exams are coming up.</w:t>
      </w:r>
    </w:p>
    <w:p w14:paraId="47262D3E"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don't get along with others.</w:t>
      </w:r>
    </w:p>
    <w:p w14:paraId="1EA2909F"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perform well at school.</w:t>
      </w:r>
    </w:p>
    <w:p w14:paraId="5D92E938"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When something goes wrong, it is often my fault.</w:t>
      </w:r>
    </w:p>
    <w:p w14:paraId="6809F1CB"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bring trouble to my family.</w:t>
      </w:r>
    </w:p>
    <w:p w14:paraId="608DDA87"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strong.</w:t>
      </w:r>
    </w:p>
    <w:p w14:paraId="3D05487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lastRenderedPageBreak/>
        <w:t>I often have good ideas.</w:t>
      </w:r>
    </w:p>
    <w:p w14:paraId="0EB97B10"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an important member of my family.</w:t>
      </w:r>
    </w:p>
    <w:p w14:paraId="7CB2BE0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often want to do things my way.</w:t>
      </w:r>
    </w:p>
    <w:p w14:paraId="7030C24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good at doing crafts.</w:t>
      </w:r>
    </w:p>
    <w:p w14:paraId="1999C608"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give up easily.</w:t>
      </w:r>
    </w:p>
    <w:p w14:paraId="3B4EE936"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do well with my schoolwork.</w:t>
      </w:r>
    </w:p>
    <w:p w14:paraId="5D55A15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do many bad things.</w:t>
      </w:r>
    </w:p>
    <w:p w14:paraId="391AA56D"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good at drawing.</w:t>
      </w:r>
    </w:p>
    <w:p w14:paraId="4E4909E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good at music.</w:t>
      </w:r>
    </w:p>
    <w:p w14:paraId="630D0149"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don't perform well at home.</w:t>
      </w:r>
    </w:p>
    <w:p w14:paraId="04F733BA"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take a long time to finish my schoolwork.</w:t>
      </w:r>
    </w:p>
    <w:p w14:paraId="1A8810C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an important person in my class.</w:t>
      </w:r>
    </w:p>
    <w:p w14:paraId="70F7A011"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get nervous easily.</w:t>
      </w:r>
    </w:p>
    <w:p w14:paraId="66C491DA"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have beautiful eyes.</w:t>
      </w:r>
    </w:p>
    <w:p w14:paraId="1E1C44C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can speak well in front of the whole class.</w:t>
      </w:r>
    </w:p>
    <w:p w14:paraId="3D86F49C"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a dreamer at school.</w:t>
      </w:r>
    </w:p>
    <w:p w14:paraId="7D62E39A"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often tease my siblings.</w:t>
      </w:r>
    </w:p>
    <w:p w14:paraId="55C29077"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My friends like my ideas.</w:t>
      </w:r>
    </w:p>
    <w:p w14:paraId="242D197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often get into trouble.</w:t>
      </w:r>
    </w:p>
    <w:p w14:paraId="7135F9AF"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obedient at home.</w:t>
      </w:r>
    </w:p>
    <w:p w14:paraId="3EB8B58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lucky.</w:t>
      </w:r>
    </w:p>
    <w:p w14:paraId="4F188E66"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often worry.</w:t>
      </w:r>
    </w:p>
    <w:p w14:paraId="7C1BCC26"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My parents have too high expectations for me.</w:t>
      </w:r>
    </w:p>
    <w:p w14:paraId="5173B9A0"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lastRenderedPageBreak/>
        <w:t>I like to do things my way.</w:t>
      </w:r>
    </w:p>
    <w:p w14:paraId="5FA517A6"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feel like I am always losing things.</w:t>
      </w:r>
    </w:p>
    <w:p w14:paraId="5B89240E"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have good hair.</w:t>
      </w:r>
    </w:p>
    <w:p w14:paraId="37390461"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volunteer to do things at school.</w:t>
      </w:r>
    </w:p>
    <w:p w14:paraId="2169C82B"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wish I were different from others.</w:t>
      </w:r>
    </w:p>
    <w:p w14:paraId="7230E5AC"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sleep well at night.</w:t>
      </w:r>
    </w:p>
    <w:p w14:paraId="58E7DF5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hate school.</w:t>
      </w:r>
    </w:p>
    <w:p w14:paraId="526FB6CA"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often one of the last people picked in games.</w:t>
      </w:r>
    </w:p>
    <w:p w14:paraId="22C44757"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often get sick.</w:t>
      </w:r>
    </w:p>
    <w:p w14:paraId="5EF193EB"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often stingy with others.</w:t>
      </w:r>
    </w:p>
    <w:p w14:paraId="74C48ADD"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My classmates think I have good ideas.</w:t>
      </w:r>
    </w:p>
    <w:p w14:paraId="33104117"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unhappy.</w:t>
      </w:r>
    </w:p>
    <w:p w14:paraId="119DCC20"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have many friends.</w:t>
      </w:r>
    </w:p>
    <w:p w14:paraId="6DACA703"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happy.</w:t>
      </w:r>
    </w:p>
    <w:p w14:paraId="1390118F"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don’t express opinions on most things.</w:t>
      </w:r>
    </w:p>
    <w:p w14:paraId="18FE4AFB"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beautiful.</w:t>
      </w:r>
    </w:p>
    <w:p w14:paraId="6E8F4337"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energetic.</w:t>
      </w:r>
    </w:p>
    <w:p w14:paraId="0912927D"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often fight.</w:t>
      </w:r>
    </w:p>
    <w:p w14:paraId="288A827A"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get along well with boys.</w:t>
      </w:r>
    </w:p>
    <w:p w14:paraId="64BC5D9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Others often make fun of me.</w:t>
      </w:r>
    </w:p>
    <w:p w14:paraId="295F001C"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My family is disappointed in me.</w:t>
      </w:r>
    </w:p>
    <w:p w14:paraId="3C9409FD"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have a pleasant face.</w:t>
      </w:r>
    </w:p>
    <w:p w14:paraId="1650044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lways feel something goes wrong when I try to do something.</w:t>
      </w:r>
    </w:p>
    <w:p w14:paraId="16C0072F"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lastRenderedPageBreak/>
        <w:t>I am often teased at home.</w:t>
      </w:r>
    </w:p>
    <w:p w14:paraId="5FE05A2F"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a leader in games and sports activities.</w:t>
      </w:r>
    </w:p>
    <w:p w14:paraId="3CF09B2F"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clumsy.</w:t>
      </w:r>
    </w:p>
    <w:p w14:paraId="757E394E"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n games and sports, I just watch but don't participate.</w:t>
      </w:r>
    </w:p>
    <w:p w14:paraId="0669605F"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often forget what I have learned.</w:t>
      </w:r>
    </w:p>
    <w:p w14:paraId="13A2D9E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get along well with others.</w:t>
      </w:r>
    </w:p>
    <w:p w14:paraId="698D5D8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get angry easily.</w:t>
      </w:r>
    </w:p>
    <w:p w14:paraId="6F493D1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get along well with girls.</w:t>
      </w:r>
    </w:p>
    <w:p w14:paraId="67B94E4E"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like reading.</w:t>
      </w:r>
    </w:p>
    <w:p w14:paraId="4AFDF3F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prefer doing things alone rather than with many people.</w:t>
      </w:r>
    </w:p>
    <w:p w14:paraId="0B84CDE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like my siblings.</w:t>
      </w:r>
    </w:p>
    <w:p w14:paraId="00DAFC58"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have a good body.</w:t>
      </w:r>
    </w:p>
    <w:p w14:paraId="6C0F7A02"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often afraid.</w:t>
      </w:r>
    </w:p>
    <w:p w14:paraId="28C887DB"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lways break things or damage things.</w:t>
      </w:r>
    </w:p>
    <w:p w14:paraId="30109595"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can be trusted by others.</w:t>
      </w:r>
    </w:p>
    <w:p w14:paraId="07473160"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different from others.</w:t>
      </w:r>
    </w:p>
    <w:p w14:paraId="513DE4D9"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often have bad thoughts.</w:t>
      </w:r>
    </w:p>
    <w:p w14:paraId="4E8142C8"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cry easily.</w:t>
      </w:r>
    </w:p>
    <w:p w14:paraId="4FEBC65A" w14:textId="77777777" w:rsidR="001D5260" w:rsidRPr="001D5260" w:rsidRDefault="001D5260" w:rsidP="001D5260">
      <w:pPr>
        <w:widowControl/>
        <w:numPr>
          <w:ilvl w:val="0"/>
          <w:numId w:val="1"/>
        </w:numPr>
        <w:spacing w:line="276" w:lineRule="auto"/>
        <w:rPr>
          <w:rFonts w:ascii="Times New Roman" w:eastAsia="宋体" w:hAnsi="Times New Roman" w:cs="Times New Roman"/>
        </w:rPr>
      </w:pPr>
      <w:r w:rsidRPr="001D5260">
        <w:rPr>
          <w:rFonts w:ascii="Times New Roman" w:eastAsia="宋体" w:hAnsi="Times New Roman" w:cs="Times New Roman"/>
        </w:rPr>
        <w:t>I am a good person.</w:t>
      </w:r>
    </w:p>
    <w:p w14:paraId="2325406A" w14:textId="77777777" w:rsidR="001D5260" w:rsidRPr="001D5260" w:rsidRDefault="001D5260" w:rsidP="001D5260">
      <w:pPr>
        <w:spacing w:line="360" w:lineRule="auto"/>
        <w:rPr>
          <w:rFonts w:ascii="Times New Roman" w:eastAsia="宋体" w:hAnsi="Times New Roman" w:cs="Times New Roman"/>
        </w:rPr>
        <w:sectPr w:rsidR="001D5260" w:rsidRPr="001D5260" w:rsidSect="001D5260">
          <w:pgSz w:w="16838" w:h="11906" w:orient="landscape"/>
          <w:pgMar w:top="1800" w:right="1440" w:bottom="1800" w:left="1440" w:header="851" w:footer="992" w:gutter="0"/>
          <w:cols w:space="425"/>
          <w:docGrid w:type="lines" w:linePitch="312"/>
        </w:sectPr>
      </w:pPr>
    </w:p>
    <w:p w14:paraId="6724F48D" w14:textId="77777777" w:rsidR="001D5260" w:rsidRPr="001D5260" w:rsidRDefault="001D5260" w:rsidP="001D5260">
      <w:pPr>
        <w:keepNext/>
        <w:keepLines/>
        <w:outlineLvl w:val="0"/>
        <w:rPr>
          <w:rFonts w:ascii="Times New Roman" w:eastAsia="宋体" w:hAnsi="Times New Roman" w:cs="Times New Roman"/>
          <w:b/>
          <w:color w:val="000000"/>
          <w:sz w:val="24"/>
          <w:szCs w:val="24"/>
        </w:rPr>
      </w:pPr>
      <w:r w:rsidRPr="001D5260">
        <w:rPr>
          <w:rFonts w:ascii="Times New Roman" w:eastAsia="宋体" w:hAnsi="Times New Roman" w:cs="Times New Roman"/>
          <w:b/>
          <w:color w:val="000000"/>
          <w:sz w:val="24"/>
          <w:szCs w:val="48"/>
        </w:rPr>
        <w:lastRenderedPageBreak/>
        <w:t xml:space="preserve">Appendix </w:t>
      </w:r>
      <w:r w:rsidRPr="001D5260">
        <w:rPr>
          <w:rFonts w:ascii="Times New Roman" w:eastAsia="宋体" w:hAnsi="Times New Roman" w:cs="Times New Roman"/>
          <w:b/>
          <w:color w:val="000000"/>
          <w:sz w:val="24"/>
          <w:szCs w:val="24"/>
        </w:rPr>
        <w:t>S2</w:t>
      </w:r>
    </w:p>
    <w:p w14:paraId="0FC6C175" w14:textId="77777777" w:rsidR="001D5260" w:rsidRPr="001D5260" w:rsidRDefault="001D5260" w:rsidP="001D5260">
      <w:pPr>
        <w:jc w:val="center"/>
        <w:rPr>
          <w:rFonts w:ascii="Times New Roman" w:eastAsia="宋体" w:hAnsi="Times New Roman" w:cs="Times New Roman"/>
          <w:b/>
          <w:bCs/>
        </w:rPr>
      </w:pPr>
      <w:r w:rsidRPr="001D5260">
        <w:rPr>
          <w:rFonts w:ascii="Times New Roman" w:eastAsia="宋体" w:hAnsi="Times New Roman" w:cs="Times New Roman"/>
          <w:b/>
          <w:bCs/>
        </w:rPr>
        <w:t>Interview Outline</w:t>
      </w:r>
    </w:p>
    <w:p w14:paraId="56F85F1F" w14:textId="77777777" w:rsidR="001D5260" w:rsidRPr="001D5260" w:rsidRDefault="001D5260" w:rsidP="001D5260">
      <w:pPr>
        <w:spacing w:line="360" w:lineRule="auto"/>
        <w:rPr>
          <w:rFonts w:ascii="Times New Roman" w:eastAsia="宋体" w:hAnsi="Times New Roman" w:cs="Times New Roman"/>
          <w:b/>
          <w:bCs/>
        </w:rPr>
      </w:pPr>
      <w:r w:rsidRPr="001D5260">
        <w:rPr>
          <w:rFonts w:ascii="Times New Roman" w:eastAsia="宋体" w:hAnsi="Times New Roman" w:cs="Times New Roman"/>
          <w:b/>
          <w:bCs/>
        </w:rPr>
        <w:t>Objective of the Interview:</w:t>
      </w:r>
    </w:p>
    <w:p w14:paraId="11661C41" w14:textId="77777777" w:rsidR="001D5260" w:rsidRPr="001D5260" w:rsidRDefault="001D5260" w:rsidP="001D5260">
      <w:pPr>
        <w:spacing w:line="360" w:lineRule="auto"/>
        <w:rPr>
          <w:rFonts w:ascii="Times New Roman" w:eastAsia="宋体" w:hAnsi="Times New Roman" w:cs="Times New Roman"/>
        </w:rPr>
      </w:pPr>
      <w:r w:rsidRPr="001D5260">
        <w:rPr>
          <w:rFonts w:ascii="Times New Roman" w:eastAsia="宋体" w:hAnsi="Times New Roman" w:cs="Times New Roman"/>
        </w:rPr>
        <w:t>1.Explore students' emotional experiences in educational drama activities.</w:t>
      </w:r>
    </w:p>
    <w:p w14:paraId="1556A3FC" w14:textId="77777777" w:rsidR="001D5260" w:rsidRPr="001D5260" w:rsidRDefault="001D5260" w:rsidP="001D5260">
      <w:pPr>
        <w:spacing w:line="360" w:lineRule="auto"/>
        <w:rPr>
          <w:rFonts w:ascii="Times New Roman" w:eastAsia="宋体" w:hAnsi="Times New Roman" w:cs="Times New Roman"/>
        </w:rPr>
      </w:pPr>
      <w:r w:rsidRPr="001D5260">
        <w:rPr>
          <w:rFonts w:ascii="Times New Roman" w:eastAsia="宋体" w:hAnsi="Times New Roman" w:cs="Times New Roman"/>
        </w:rPr>
        <w:t>2.Understand how students experience changes in self-concept through role-playing and situational enactment.</w:t>
      </w:r>
    </w:p>
    <w:p w14:paraId="37DDC121" w14:textId="77777777" w:rsidR="001D5260" w:rsidRPr="001D5260" w:rsidRDefault="001D5260" w:rsidP="001D5260">
      <w:pPr>
        <w:spacing w:line="360" w:lineRule="auto"/>
        <w:rPr>
          <w:rFonts w:ascii="Times New Roman" w:eastAsia="宋体" w:hAnsi="Times New Roman" w:cs="Times New Roman"/>
        </w:rPr>
      </w:pPr>
      <w:r w:rsidRPr="001D5260">
        <w:rPr>
          <w:rFonts w:ascii="Times New Roman" w:eastAsia="宋体" w:hAnsi="Times New Roman" w:cs="Times New Roman"/>
        </w:rPr>
        <w:t>3.Assess the impact of educational drama on students' social interactions, confidence, and emotional regulation.</w:t>
      </w:r>
    </w:p>
    <w:p w14:paraId="5146ECDF" w14:textId="77777777" w:rsidR="001D5260" w:rsidRPr="001D5260" w:rsidRDefault="001D5260" w:rsidP="001D5260">
      <w:pPr>
        <w:spacing w:line="360" w:lineRule="auto"/>
        <w:rPr>
          <w:rFonts w:ascii="Times New Roman" w:eastAsia="宋体" w:hAnsi="Times New Roman" w:cs="Times New Roman"/>
        </w:rPr>
      </w:pPr>
    </w:p>
    <w:p w14:paraId="28FA17B5" w14:textId="77777777" w:rsidR="001D5260" w:rsidRPr="001D5260" w:rsidRDefault="001D5260" w:rsidP="001D5260">
      <w:pPr>
        <w:spacing w:line="360" w:lineRule="auto"/>
        <w:rPr>
          <w:rFonts w:ascii="Times New Roman" w:eastAsia="宋体" w:hAnsi="Times New Roman" w:cs="Times New Roman"/>
          <w:b/>
          <w:bCs/>
        </w:rPr>
      </w:pPr>
      <w:r w:rsidRPr="001D5260">
        <w:rPr>
          <w:rFonts w:ascii="Times New Roman" w:eastAsia="宋体" w:hAnsi="Times New Roman" w:cs="Times New Roman"/>
          <w:b/>
          <w:bCs/>
        </w:rPr>
        <w:t>I. Background Questions</w:t>
      </w:r>
    </w:p>
    <w:p w14:paraId="1D6C356D"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Please briefly describe the drama activity you participated in.</w:t>
      </w:r>
    </w:p>
    <w:p w14:paraId="5B4A52B0"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Have you had any prior experience with drama or performance? If so, how did those experiences impact you?</w:t>
      </w:r>
    </w:p>
    <w:p w14:paraId="4D531DB4"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What motivated you to participate in these drama activities? What did you hope to gain from them?</w:t>
      </w:r>
    </w:p>
    <w:p w14:paraId="08A74E39" w14:textId="77777777" w:rsidR="001D5260" w:rsidRPr="001D5260" w:rsidRDefault="001D5260" w:rsidP="001D5260">
      <w:pPr>
        <w:spacing w:line="360" w:lineRule="auto"/>
        <w:rPr>
          <w:rFonts w:ascii="Times New Roman" w:eastAsia="宋体" w:hAnsi="Times New Roman" w:cs="Times New Roman"/>
          <w:b/>
          <w:bCs/>
        </w:rPr>
      </w:pPr>
      <w:r w:rsidRPr="001D5260">
        <w:rPr>
          <w:rFonts w:ascii="Times New Roman" w:eastAsia="宋体" w:hAnsi="Times New Roman" w:cs="Times New Roman"/>
          <w:b/>
          <w:bCs/>
        </w:rPr>
        <w:t>II. Self-Perception and Changes</w:t>
      </w:r>
    </w:p>
    <w:p w14:paraId="15708D4B"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Before starting the drama activities, how did you feel about yourself in school? For example, did you feel confident when doing things?</w:t>
      </w:r>
    </w:p>
    <w:p w14:paraId="19E92CA6"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After participating in the drama activities, do you feel like you've changed in any way? Do you feel more confident now?</w:t>
      </w:r>
    </w:p>
    <w:p w14:paraId="21628AD6"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During the drama activities, did you discover anything about yourself that you hadn’t noticed before? For example, did you do anything in the performances that surprised you?</w:t>
      </w:r>
    </w:p>
    <w:p w14:paraId="5C7505DD" w14:textId="77777777" w:rsidR="001D5260" w:rsidRPr="001D5260" w:rsidRDefault="001D5260" w:rsidP="001D5260">
      <w:pPr>
        <w:spacing w:line="360" w:lineRule="auto"/>
        <w:rPr>
          <w:rFonts w:ascii="Times New Roman" w:eastAsia="宋体" w:hAnsi="Times New Roman" w:cs="Times New Roman"/>
          <w:b/>
          <w:bCs/>
        </w:rPr>
      </w:pPr>
      <w:r w:rsidRPr="001D5260">
        <w:rPr>
          <w:rFonts w:ascii="Times New Roman" w:eastAsia="宋体" w:hAnsi="Times New Roman" w:cs="Times New Roman"/>
          <w:b/>
          <w:bCs/>
        </w:rPr>
        <w:t>III. Emotional Expression and Emotional Regulation</w:t>
      </w:r>
    </w:p>
    <w:p w14:paraId="106ECC20"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How did you express your feelings during the drama activities? Do you feel that performing allowed you to say things you normally wouldn’t say?</w:t>
      </w:r>
    </w:p>
    <w:p w14:paraId="05999D21"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lastRenderedPageBreak/>
        <w:t>Was there a particular drama activity that made you feel really happy, excited, or nervous? How did you manage to calm yourself down when you felt nervous?</w:t>
      </w:r>
    </w:p>
    <w:p w14:paraId="712DA29F"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Do you feel like it’s easier to control your emotions during role-playing performances?</w:t>
      </w:r>
    </w:p>
    <w:p w14:paraId="7EC4B155" w14:textId="77777777" w:rsidR="001D5260" w:rsidRPr="001D5260" w:rsidRDefault="001D5260" w:rsidP="001D5260">
      <w:pPr>
        <w:spacing w:line="360" w:lineRule="auto"/>
        <w:rPr>
          <w:rFonts w:ascii="Times New Roman" w:eastAsia="宋体" w:hAnsi="Times New Roman" w:cs="Times New Roman"/>
          <w:b/>
          <w:bCs/>
        </w:rPr>
      </w:pPr>
      <w:r w:rsidRPr="001D5260">
        <w:rPr>
          <w:rFonts w:ascii="Times New Roman" w:eastAsia="宋体" w:hAnsi="Times New Roman" w:cs="Times New Roman"/>
          <w:b/>
          <w:bCs/>
        </w:rPr>
        <w:t>IV. Relationships with Classmates</w:t>
      </w:r>
    </w:p>
    <w:p w14:paraId="5AD40895"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When you performed with your classmates, did you feel supported or helped by them? How did you all help each other?</w:t>
      </w:r>
    </w:p>
    <w:p w14:paraId="135A1BF7"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Do you think that practicing and performing together helped improve your relationship with your classmates? Why?</w:t>
      </w:r>
    </w:p>
    <w:p w14:paraId="02EF926C"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After participating in these activities, do you feel that your relationship with your classmates has changed? Do you feel more willing to talk or help others?</w:t>
      </w:r>
    </w:p>
    <w:p w14:paraId="3BD0FBD9" w14:textId="77777777" w:rsidR="001D5260" w:rsidRPr="001D5260" w:rsidRDefault="001D5260" w:rsidP="001D5260">
      <w:pPr>
        <w:spacing w:line="360" w:lineRule="auto"/>
        <w:rPr>
          <w:rFonts w:ascii="Times New Roman" w:eastAsia="宋体" w:hAnsi="Times New Roman" w:cs="Times New Roman"/>
          <w:b/>
          <w:bCs/>
        </w:rPr>
      </w:pPr>
      <w:r w:rsidRPr="001D5260">
        <w:rPr>
          <w:rFonts w:ascii="Times New Roman" w:eastAsia="宋体" w:hAnsi="Times New Roman" w:cs="Times New Roman"/>
          <w:b/>
          <w:bCs/>
        </w:rPr>
        <w:t>V. Role and Identity Feelings</w:t>
      </w:r>
    </w:p>
    <w:p w14:paraId="5B5A79AB"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What was your favorite role to play? Why did you like it? What made that role special?</w:t>
      </w:r>
    </w:p>
    <w:p w14:paraId="38FA6AB1"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When you were performing, did you feel like you became that character? Can you share any thoughts or feelings you had while being that character?</w:t>
      </w:r>
    </w:p>
    <w:p w14:paraId="79DBCC68"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Do you think that playing a role made you feel braver or more confident? Can you give an example?</w:t>
      </w:r>
    </w:p>
    <w:p w14:paraId="003DB642" w14:textId="77777777" w:rsidR="001D5260" w:rsidRPr="001D5260" w:rsidRDefault="001D5260" w:rsidP="001D5260">
      <w:pPr>
        <w:spacing w:line="360" w:lineRule="auto"/>
        <w:rPr>
          <w:rFonts w:ascii="Times New Roman" w:eastAsia="宋体" w:hAnsi="Times New Roman" w:cs="Times New Roman"/>
          <w:b/>
          <w:bCs/>
        </w:rPr>
      </w:pPr>
      <w:r w:rsidRPr="001D5260">
        <w:rPr>
          <w:rFonts w:ascii="Times New Roman" w:eastAsia="宋体" w:hAnsi="Times New Roman" w:cs="Times New Roman"/>
          <w:b/>
          <w:bCs/>
        </w:rPr>
        <w:t>VI. Final Questions</w:t>
      </w:r>
    </w:p>
    <w:p w14:paraId="5A85BAD9"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Overall, what did you enjoy most about the drama activities? What did you gain from participating?</w:t>
      </w:r>
    </w:p>
    <w:p w14:paraId="575DEB80"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If you had the chance again, would you want to join similar drama activities? Why or why not?</w:t>
      </w:r>
    </w:p>
    <w:p w14:paraId="49207F77" w14:textId="77777777" w:rsidR="001D5260" w:rsidRPr="001D5260" w:rsidRDefault="001D5260" w:rsidP="001D5260">
      <w:pPr>
        <w:numPr>
          <w:ilvl w:val="0"/>
          <w:numId w:val="2"/>
        </w:numPr>
        <w:spacing w:line="360" w:lineRule="auto"/>
        <w:rPr>
          <w:rFonts w:ascii="Times New Roman" w:eastAsia="宋体" w:hAnsi="Times New Roman" w:cs="Times New Roman"/>
        </w:rPr>
      </w:pPr>
      <w:r w:rsidRPr="001D5260">
        <w:rPr>
          <w:rFonts w:ascii="Times New Roman" w:eastAsia="宋体" w:hAnsi="Times New Roman" w:cs="Times New Roman"/>
        </w:rPr>
        <w:t>What do you think these drama activities helped you with? For example, did they help you become more confident, improve your relationships with classmates, etc.?</w:t>
      </w:r>
    </w:p>
    <w:p w14:paraId="7EC6DCA2" w14:textId="77777777" w:rsidR="001D5260" w:rsidRPr="001D5260" w:rsidRDefault="001D5260" w:rsidP="001D5260">
      <w:pPr>
        <w:widowControl/>
        <w:spacing w:line="276" w:lineRule="auto"/>
        <w:ind w:left="360"/>
        <w:rPr>
          <w:rFonts w:ascii="Times New Roman" w:eastAsia="宋体" w:hAnsi="Times New Roman" w:cs="Times New Roman"/>
        </w:rPr>
      </w:pPr>
    </w:p>
    <w:p w14:paraId="2E0B1BFA" w14:textId="77777777" w:rsidR="001D5260" w:rsidRPr="001D5260" w:rsidRDefault="001D5260" w:rsidP="001D5260">
      <w:pPr>
        <w:widowControl/>
        <w:spacing w:line="276" w:lineRule="auto"/>
        <w:rPr>
          <w:rFonts w:ascii="Times New Roman" w:eastAsia="宋体" w:hAnsi="Times New Roman" w:cs="Times New Roman"/>
        </w:rPr>
        <w:sectPr w:rsidR="001D5260" w:rsidRPr="001D5260" w:rsidSect="001D5260">
          <w:pgSz w:w="16838" w:h="11906" w:orient="landscape"/>
          <w:pgMar w:top="1800" w:right="1440" w:bottom="1800" w:left="1440" w:header="851" w:footer="992" w:gutter="0"/>
          <w:cols w:space="425"/>
          <w:docGrid w:type="lines" w:linePitch="312"/>
        </w:sectPr>
      </w:pPr>
    </w:p>
    <w:p w14:paraId="7B3D19A9" w14:textId="77777777" w:rsidR="001D5260" w:rsidRPr="001D5260" w:rsidRDefault="001D5260" w:rsidP="001D5260">
      <w:pPr>
        <w:keepNext/>
        <w:keepLines/>
        <w:outlineLvl w:val="0"/>
        <w:rPr>
          <w:rFonts w:ascii="Times New Roman" w:eastAsia="宋体" w:hAnsi="Times New Roman" w:cs="Times New Roman"/>
          <w:b/>
          <w:color w:val="000000"/>
          <w:sz w:val="24"/>
          <w:szCs w:val="24"/>
        </w:rPr>
      </w:pPr>
      <w:bookmarkStart w:id="0" w:name="_Toc209310966"/>
      <w:r w:rsidRPr="001D5260">
        <w:rPr>
          <w:rFonts w:ascii="Times New Roman" w:eastAsia="宋体" w:hAnsi="Times New Roman" w:cs="Times New Roman"/>
          <w:b/>
          <w:color w:val="000000"/>
          <w:sz w:val="24"/>
          <w:szCs w:val="48"/>
        </w:rPr>
        <w:lastRenderedPageBreak/>
        <w:t>Appendix</w:t>
      </w:r>
      <w:bookmarkEnd w:id="0"/>
      <w:r w:rsidRPr="001D5260">
        <w:rPr>
          <w:rFonts w:ascii="Times New Roman" w:eastAsia="宋体" w:hAnsi="Times New Roman" w:cs="Times New Roman"/>
          <w:b/>
          <w:color w:val="000000"/>
          <w:sz w:val="24"/>
          <w:szCs w:val="48"/>
        </w:rPr>
        <w:t xml:space="preserve"> </w:t>
      </w:r>
      <w:r w:rsidRPr="001D5260">
        <w:rPr>
          <w:rFonts w:ascii="Times New Roman" w:eastAsia="宋体" w:hAnsi="Times New Roman" w:cs="Times New Roman"/>
          <w:b/>
          <w:color w:val="000000"/>
          <w:sz w:val="24"/>
          <w:szCs w:val="24"/>
        </w:rPr>
        <w:t>S3</w:t>
      </w:r>
    </w:p>
    <w:p w14:paraId="720E7269" w14:textId="77777777" w:rsidR="001D5260" w:rsidRPr="001D5260" w:rsidRDefault="001D5260" w:rsidP="001D5260">
      <w:pPr>
        <w:widowControl/>
        <w:jc w:val="center"/>
        <w:rPr>
          <w:rFonts w:ascii="Times New Roman" w:eastAsia="宋体" w:hAnsi="Times New Roman" w:cs="Times New Roman"/>
          <w:b/>
          <w:bCs/>
          <w:sz w:val="24"/>
          <w:szCs w:val="24"/>
        </w:rPr>
      </w:pPr>
      <w:r w:rsidRPr="001D5260">
        <w:rPr>
          <w:rFonts w:ascii="Times New Roman" w:eastAsia="宋体" w:hAnsi="Times New Roman" w:cs="Times New Roman"/>
          <w:b/>
          <w:bCs/>
        </w:rPr>
        <w:t>S3.1 Open Coding Examples</w:t>
      </w:r>
    </w:p>
    <w:tbl>
      <w:tblPr>
        <w:tblStyle w:val="11"/>
        <w:tblW w:w="0" w:type="auto"/>
        <w:tblLook w:val="04A0" w:firstRow="1" w:lastRow="0" w:firstColumn="1" w:lastColumn="0" w:noHBand="0" w:noVBand="1"/>
      </w:tblPr>
      <w:tblGrid>
        <w:gridCol w:w="5059"/>
        <w:gridCol w:w="3240"/>
        <w:gridCol w:w="2799"/>
        <w:gridCol w:w="2850"/>
      </w:tblGrid>
      <w:tr w:rsidR="001D5260" w:rsidRPr="001D5260" w14:paraId="17692214" w14:textId="77777777" w:rsidTr="00DB3B3D">
        <w:trPr>
          <w:trHeight w:val="640"/>
        </w:trPr>
        <w:tc>
          <w:tcPr>
            <w:tcW w:w="5059" w:type="dxa"/>
            <w:vAlign w:val="center"/>
          </w:tcPr>
          <w:p w14:paraId="2F481677" w14:textId="77777777" w:rsidR="001D5260" w:rsidRPr="001D5260" w:rsidRDefault="001D5260" w:rsidP="001D5260">
            <w:pPr>
              <w:widowControl/>
              <w:rPr>
                <w:rFonts w:eastAsia="微软雅黑"/>
                <w:b/>
                <w:bCs/>
                <w:szCs w:val="21"/>
              </w:rPr>
            </w:pPr>
            <w:r w:rsidRPr="001D5260">
              <w:rPr>
                <w:rFonts w:eastAsia="微软雅黑"/>
                <w:b/>
                <w:bCs/>
                <w:szCs w:val="21"/>
              </w:rPr>
              <w:t>Original Excerpt</w:t>
            </w:r>
          </w:p>
        </w:tc>
        <w:tc>
          <w:tcPr>
            <w:tcW w:w="3240" w:type="dxa"/>
            <w:vAlign w:val="center"/>
          </w:tcPr>
          <w:p w14:paraId="7B92917E" w14:textId="77777777" w:rsidR="001D5260" w:rsidRPr="001D5260" w:rsidRDefault="001D5260" w:rsidP="001D5260">
            <w:pPr>
              <w:widowControl/>
              <w:rPr>
                <w:rFonts w:eastAsia="微软雅黑"/>
                <w:b/>
                <w:bCs/>
                <w:szCs w:val="21"/>
              </w:rPr>
            </w:pPr>
            <w:r w:rsidRPr="001D5260">
              <w:rPr>
                <w:rFonts w:eastAsia="微软雅黑"/>
                <w:b/>
                <w:bCs/>
                <w:szCs w:val="21"/>
              </w:rPr>
              <w:t>Meaning Unit Segmentation</w:t>
            </w:r>
          </w:p>
        </w:tc>
        <w:tc>
          <w:tcPr>
            <w:tcW w:w="2799" w:type="dxa"/>
            <w:vAlign w:val="center"/>
          </w:tcPr>
          <w:p w14:paraId="40E48CCE" w14:textId="77777777" w:rsidR="001D5260" w:rsidRPr="001D5260" w:rsidRDefault="001D5260" w:rsidP="001D5260">
            <w:pPr>
              <w:widowControl/>
              <w:rPr>
                <w:rFonts w:eastAsia="微软雅黑"/>
                <w:b/>
                <w:bCs/>
                <w:szCs w:val="21"/>
              </w:rPr>
            </w:pPr>
            <w:r w:rsidRPr="001D5260">
              <w:rPr>
                <w:rFonts w:eastAsia="微软雅黑"/>
                <w:b/>
                <w:bCs/>
                <w:szCs w:val="21"/>
              </w:rPr>
              <w:t>Initial Codes</w:t>
            </w:r>
          </w:p>
        </w:tc>
        <w:tc>
          <w:tcPr>
            <w:tcW w:w="0" w:type="auto"/>
            <w:vAlign w:val="center"/>
          </w:tcPr>
          <w:p w14:paraId="1AFA8265" w14:textId="77777777" w:rsidR="001D5260" w:rsidRPr="001D5260" w:rsidRDefault="001D5260" w:rsidP="001D5260">
            <w:pPr>
              <w:widowControl/>
              <w:rPr>
                <w:rFonts w:eastAsia="微软雅黑"/>
                <w:b/>
                <w:bCs/>
                <w:szCs w:val="21"/>
              </w:rPr>
            </w:pPr>
            <w:r w:rsidRPr="001D5260">
              <w:rPr>
                <w:rFonts w:eastAsia="微软雅黑"/>
                <w:b/>
                <w:bCs/>
                <w:szCs w:val="21"/>
              </w:rPr>
              <w:t>Code Merging/Revision</w:t>
            </w:r>
          </w:p>
        </w:tc>
      </w:tr>
      <w:tr w:rsidR="001D5260" w:rsidRPr="001D5260" w14:paraId="3131F774" w14:textId="77777777" w:rsidTr="00DB3B3D">
        <w:trPr>
          <w:trHeight w:val="680"/>
        </w:trPr>
        <w:tc>
          <w:tcPr>
            <w:tcW w:w="5059" w:type="dxa"/>
            <w:vAlign w:val="center"/>
          </w:tcPr>
          <w:p w14:paraId="374D1463" w14:textId="77777777" w:rsidR="001D5260" w:rsidRPr="001D5260" w:rsidRDefault="001D5260" w:rsidP="001D5260">
            <w:pPr>
              <w:widowControl/>
              <w:rPr>
                <w:rFonts w:eastAsia="微软雅黑"/>
                <w:szCs w:val="21"/>
              </w:rPr>
            </w:pPr>
            <w:r w:rsidRPr="001D5260">
              <w:rPr>
                <w:rFonts w:eastAsia="微软雅黑"/>
                <w:szCs w:val="21"/>
              </w:rPr>
              <w:t>“When I played the Duke, I needed to project my voice; later I realized I could actually speak like this.”</w:t>
            </w:r>
          </w:p>
        </w:tc>
        <w:tc>
          <w:tcPr>
            <w:tcW w:w="3240" w:type="dxa"/>
            <w:vAlign w:val="center"/>
          </w:tcPr>
          <w:p w14:paraId="2313D982" w14:textId="77777777" w:rsidR="001D5260" w:rsidRPr="001D5260" w:rsidRDefault="001D5260" w:rsidP="001D5260">
            <w:pPr>
              <w:widowControl/>
              <w:rPr>
                <w:rFonts w:eastAsia="微软雅黑"/>
                <w:szCs w:val="21"/>
              </w:rPr>
            </w:pPr>
            <w:r w:rsidRPr="001D5260">
              <w:rPr>
                <w:rFonts w:eastAsia="微软雅黑"/>
                <w:szCs w:val="21"/>
              </w:rPr>
              <w:t>Voice projection; role requirement; self-discovery</w:t>
            </w:r>
          </w:p>
        </w:tc>
        <w:tc>
          <w:tcPr>
            <w:tcW w:w="2799" w:type="dxa"/>
            <w:vAlign w:val="center"/>
          </w:tcPr>
          <w:p w14:paraId="4B8C04E7" w14:textId="77777777" w:rsidR="001D5260" w:rsidRPr="001D5260" w:rsidRDefault="001D5260" w:rsidP="001D5260">
            <w:pPr>
              <w:widowControl/>
              <w:rPr>
                <w:rFonts w:eastAsia="微软雅黑"/>
                <w:szCs w:val="21"/>
              </w:rPr>
            </w:pPr>
            <w:r w:rsidRPr="001D5260">
              <w:rPr>
                <w:rFonts w:eastAsia="微软雅黑"/>
                <w:szCs w:val="21"/>
              </w:rPr>
              <w:t>Voice projection; modeling authority; emergent self</w:t>
            </w:r>
          </w:p>
        </w:tc>
        <w:tc>
          <w:tcPr>
            <w:tcW w:w="0" w:type="auto"/>
            <w:vAlign w:val="center"/>
          </w:tcPr>
          <w:p w14:paraId="55A4DFFE" w14:textId="77777777" w:rsidR="001D5260" w:rsidRPr="001D5260" w:rsidRDefault="001D5260" w:rsidP="001D5260">
            <w:pPr>
              <w:widowControl/>
              <w:rPr>
                <w:rFonts w:eastAsia="微软雅黑"/>
                <w:szCs w:val="21"/>
              </w:rPr>
            </w:pPr>
            <w:r w:rsidRPr="001D5260">
              <w:rPr>
                <w:rFonts w:eastAsia="微软雅黑"/>
                <w:szCs w:val="21"/>
              </w:rPr>
              <w:t>Role embodiment → sense of vocal agency</w:t>
            </w:r>
          </w:p>
        </w:tc>
      </w:tr>
      <w:tr w:rsidR="001D5260" w:rsidRPr="001D5260" w14:paraId="208BD5F1" w14:textId="77777777" w:rsidTr="00DB3B3D">
        <w:trPr>
          <w:trHeight w:val="680"/>
        </w:trPr>
        <w:tc>
          <w:tcPr>
            <w:tcW w:w="5059" w:type="dxa"/>
            <w:vAlign w:val="center"/>
          </w:tcPr>
          <w:p w14:paraId="64EEF15C" w14:textId="77777777" w:rsidR="001D5260" w:rsidRPr="001D5260" w:rsidRDefault="001D5260" w:rsidP="001D5260">
            <w:pPr>
              <w:widowControl/>
              <w:rPr>
                <w:rFonts w:eastAsia="微软雅黑"/>
                <w:szCs w:val="21"/>
              </w:rPr>
            </w:pPr>
            <w:r w:rsidRPr="001D5260">
              <w:rPr>
                <w:rFonts w:eastAsia="微软雅黑"/>
                <w:szCs w:val="21"/>
              </w:rPr>
              <w:t>“I’m usually quiet, but as Orlando I had to speak first, so I said the first line.”</w:t>
            </w:r>
          </w:p>
        </w:tc>
        <w:tc>
          <w:tcPr>
            <w:tcW w:w="3240" w:type="dxa"/>
            <w:vAlign w:val="center"/>
          </w:tcPr>
          <w:p w14:paraId="3DAE368E" w14:textId="77777777" w:rsidR="001D5260" w:rsidRPr="001D5260" w:rsidRDefault="001D5260" w:rsidP="001D5260">
            <w:pPr>
              <w:widowControl/>
              <w:rPr>
                <w:rFonts w:eastAsia="微软雅黑"/>
                <w:szCs w:val="21"/>
              </w:rPr>
            </w:pPr>
            <w:r w:rsidRPr="001D5260">
              <w:rPr>
                <w:rFonts w:eastAsia="微软雅黑"/>
                <w:szCs w:val="21"/>
              </w:rPr>
              <w:t>Quiet baseline; role requires opening line; actually opened</w:t>
            </w:r>
          </w:p>
        </w:tc>
        <w:tc>
          <w:tcPr>
            <w:tcW w:w="2799" w:type="dxa"/>
            <w:vAlign w:val="center"/>
          </w:tcPr>
          <w:p w14:paraId="5F6FC126" w14:textId="77777777" w:rsidR="001D5260" w:rsidRPr="001D5260" w:rsidRDefault="001D5260" w:rsidP="001D5260">
            <w:pPr>
              <w:widowControl/>
              <w:rPr>
                <w:rFonts w:eastAsia="微软雅黑"/>
                <w:szCs w:val="21"/>
              </w:rPr>
            </w:pPr>
            <w:r w:rsidRPr="001D5260">
              <w:rPr>
                <w:rFonts w:eastAsia="微软雅黑"/>
                <w:szCs w:val="21"/>
              </w:rPr>
              <w:t>Temperament contrast; speaking first; initiating attempt</w:t>
            </w:r>
          </w:p>
        </w:tc>
        <w:tc>
          <w:tcPr>
            <w:tcW w:w="0" w:type="auto"/>
            <w:vAlign w:val="center"/>
          </w:tcPr>
          <w:p w14:paraId="5D51A74B" w14:textId="77777777" w:rsidR="001D5260" w:rsidRPr="001D5260" w:rsidRDefault="001D5260" w:rsidP="001D5260">
            <w:pPr>
              <w:widowControl/>
              <w:rPr>
                <w:rFonts w:eastAsia="微软雅黑"/>
                <w:szCs w:val="21"/>
              </w:rPr>
            </w:pPr>
            <w:r w:rsidRPr="001D5260">
              <w:rPr>
                <w:rFonts w:eastAsia="微软雅黑"/>
                <w:szCs w:val="21"/>
              </w:rPr>
              <w:t>Role-driven → proactive opening</w:t>
            </w:r>
          </w:p>
        </w:tc>
      </w:tr>
      <w:tr w:rsidR="001D5260" w:rsidRPr="001D5260" w14:paraId="1418ED74" w14:textId="77777777" w:rsidTr="00DB3B3D">
        <w:trPr>
          <w:trHeight w:val="680"/>
        </w:trPr>
        <w:tc>
          <w:tcPr>
            <w:tcW w:w="5059" w:type="dxa"/>
            <w:vAlign w:val="center"/>
          </w:tcPr>
          <w:p w14:paraId="2F9B5565" w14:textId="77777777" w:rsidR="001D5260" w:rsidRPr="001D5260" w:rsidRDefault="001D5260" w:rsidP="001D5260">
            <w:pPr>
              <w:widowControl/>
              <w:rPr>
                <w:rFonts w:eastAsia="微软雅黑"/>
                <w:szCs w:val="21"/>
              </w:rPr>
            </w:pPr>
            <w:r w:rsidRPr="001D5260">
              <w:rPr>
                <w:rFonts w:eastAsia="微软雅黑"/>
                <w:szCs w:val="21"/>
              </w:rPr>
              <w:t>“After roles were assigned, I volunteered for a longer and harder part and suggested changing a movement.”</w:t>
            </w:r>
          </w:p>
        </w:tc>
        <w:tc>
          <w:tcPr>
            <w:tcW w:w="3240" w:type="dxa"/>
            <w:vAlign w:val="center"/>
          </w:tcPr>
          <w:p w14:paraId="7527CB2C" w14:textId="77777777" w:rsidR="001D5260" w:rsidRPr="001D5260" w:rsidRDefault="001D5260" w:rsidP="001D5260">
            <w:pPr>
              <w:widowControl/>
              <w:rPr>
                <w:rFonts w:eastAsia="微软雅黑"/>
                <w:szCs w:val="21"/>
              </w:rPr>
            </w:pPr>
            <w:r w:rsidRPr="001D5260">
              <w:rPr>
                <w:rFonts w:eastAsia="微软雅黑"/>
                <w:szCs w:val="21"/>
              </w:rPr>
              <w:t>Role switching; volunteered for harder part; proposed modification</w:t>
            </w:r>
          </w:p>
        </w:tc>
        <w:tc>
          <w:tcPr>
            <w:tcW w:w="2799" w:type="dxa"/>
            <w:vAlign w:val="center"/>
          </w:tcPr>
          <w:p w14:paraId="12AA3BC4" w14:textId="77777777" w:rsidR="001D5260" w:rsidRPr="001D5260" w:rsidRDefault="001D5260" w:rsidP="001D5260">
            <w:pPr>
              <w:widowControl/>
              <w:rPr>
                <w:rFonts w:eastAsia="微软雅黑"/>
                <w:szCs w:val="21"/>
              </w:rPr>
            </w:pPr>
            <w:r w:rsidRPr="001D5260">
              <w:rPr>
                <w:rFonts w:eastAsia="微软雅黑"/>
                <w:szCs w:val="21"/>
              </w:rPr>
              <w:t>Escalating challenge; creative suggestion</w:t>
            </w:r>
          </w:p>
        </w:tc>
        <w:tc>
          <w:tcPr>
            <w:tcW w:w="0" w:type="auto"/>
            <w:vAlign w:val="center"/>
          </w:tcPr>
          <w:p w14:paraId="27C38D85" w14:textId="77777777" w:rsidR="001D5260" w:rsidRPr="001D5260" w:rsidRDefault="001D5260" w:rsidP="001D5260">
            <w:pPr>
              <w:widowControl/>
              <w:rPr>
                <w:rFonts w:eastAsia="微软雅黑"/>
                <w:szCs w:val="21"/>
              </w:rPr>
            </w:pPr>
            <w:r w:rsidRPr="001D5260">
              <w:rPr>
                <w:rFonts w:eastAsia="微软雅黑"/>
                <w:szCs w:val="21"/>
              </w:rPr>
              <w:t>Difficulty progression → identity expansion</w:t>
            </w:r>
          </w:p>
        </w:tc>
      </w:tr>
      <w:tr w:rsidR="001D5260" w:rsidRPr="001D5260" w14:paraId="657F8A83" w14:textId="77777777" w:rsidTr="00DB3B3D">
        <w:trPr>
          <w:trHeight w:val="680"/>
        </w:trPr>
        <w:tc>
          <w:tcPr>
            <w:tcW w:w="5059" w:type="dxa"/>
            <w:vAlign w:val="center"/>
          </w:tcPr>
          <w:p w14:paraId="1B5A2F38" w14:textId="77777777" w:rsidR="001D5260" w:rsidRPr="001D5260" w:rsidRDefault="001D5260" w:rsidP="001D5260">
            <w:pPr>
              <w:widowControl/>
              <w:rPr>
                <w:rFonts w:eastAsia="微软雅黑"/>
                <w:szCs w:val="21"/>
              </w:rPr>
            </w:pPr>
            <w:r w:rsidRPr="001D5260">
              <w:rPr>
                <w:rFonts w:eastAsia="微软雅黑"/>
                <w:szCs w:val="21"/>
              </w:rPr>
              <w:t>“It’s not that I became the role; the role made me different—I felt braver.”</w:t>
            </w:r>
          </w:p>
        </w:tc>
        <w:tc>
          <w:tcPr>
            <w:tcW w:w="3240" w:type="dxa"/>
            <w:vAlign w:val="center"/>
          </w:tcPr>
          <w:p w14:paraId="6DD23408" w14:textId="77777777" w:rsidR="001D5260" w:rsidRPr="001D5260" w:rsidRDefault="001D5260" w:rsidP="001D5260">
            <w:pPr>
              <w:widowControl/>
              <w:rPr>
                <w:rFonts w:eastAsia="微软雅黑"/>
                <w:szCs w:val="21"/>
              </w:rPr>
            </w:pPr>
            <w:r w:rsidRPr="001D5260">
              <w:rPr>
                <w:rFonts w:eastAsia="微软雅黑"/>
                <w:szCs w:val="21"/>
              </w:rPr>
              <w:t>Role–self co-construction; ‘brave me’</w:t>
            </w:r>
          </w:p>
        </w:tc>
        <w:tc>
          <w:tcPr>
            <w:tcW w:w="2799" w:type="dxa"/>
            <w:vAlign w:val="center"/>
          </w:tcPr>
          <w:p w14:paraId="34231C0E" w14:textId="77777777" w:rsidR="001D5260" w:rsidRPr="001D5260" w:rsidRDefault="001D5260" w:rsidP="001D5260">
            <w:pPr>
              <w:widowControl/>
              <w:rPr>
                <w:rFonts w:eastAsia="微软雅黑"/>
                <w:szCs w:val="21"/>
              </w:rPr>
            </w:pPr>
            <w:r w:rsidRPr="001D5260">
              <w:rPr>
                <w:rFonts w:eastAsia="微软雅黑"/>
                <w:szCs w:val="21"/>
              </w:rPr>
              <w:t>Identity restatement; brave self</w:t>
            </w:r>
          </w:p>
        </w:tc>
        <w:tc>
          <w:tcPr>
            <w:tcW w:w="0" w:type="auto"/>
            <w:vAlign w:val="center"/>
          </w:tcPr>
          <w:p w14:paraId="41F81662" w14:textId="77777777" w:rsidR="001D5260" w:rsidRPr="001D5260" w:rsidRDefault="001D5260" w:rsidP="001D5260">
            <w:pPr>
              <w:widowControl/>
              <w:rPr>
                <w:rFonts w:eastAsia="微软雅黑"/>
                <w:szCs w:val="21"/>
              </w:rPr>
            </w:pPr>
            <w:r w:rsidRPr="001D5260">
              <w:rPr>
                <w:rFonts w:eastAsia="微软雅黑"/>
                <w:szCs w:val="21"/>
              </w:rPr>
              <w:t>Role transformation → self-reappraisal</w:t>
            </w:r>
          </w:p>
        </w:tc>
      </w:tr>
      <w:tr w:rsidR="001D5260" w:rsidRPr="001D5260" w14:paraId="54120BC8" w14:textId="77777777" w:rsidTr="00DB3B3D">
        <w:trPr>
          <w:trHeight w:val="680"/>
        </w:trPr>
        <w:tc>
          <w:tcPr>
            <w:tcW w:w="5059" w:type="dxa"/>
            <w:vAlign w:val="center"/>
          </w:tcPr>
          <w:p w14:paraId="68F1A66B" w14:textId="77777777" w:rsidR="001D5260" w:rsidRPr="001D5260" w:rsidRDefault="001D5260" w:rsidP="001D5260">
            <w:pPr>
              <w:widowControl/>
              <w:rPr>
                <w:rFonts w:eastAsia="微软雅黑"/>
                <w:szCs w:val="21"/>
              </w:rPr>
            </w:pPr>
            <w:r w:rsidRPr="001D5260">
              <w:rPr>
                <w:rFonts w:eastAsia="微软雅黑"/>
                <w:szCs w:val="21"/>
              </w:rPr>
              <w:t>“I even cross-dressed to play Rosalind—am I awesome or what?”</w:t>
            </w:r>
          </w:p>
        </w:tc>
        <w:tc>
          <w:tcPr>
            <w:tcW w:w="3240" w:type="dxa"/>
            <w:vAlign w:val="center"/>
          </w:tcPr>
          <w:p w14:paraId="198A471E" w14:textId="77777777" w:rsidR="001D5260" w:rsidRPr="001D5260" w:rsidRDefault="001D5260" w:rsidP="001D5260">
            <w:pPr>
              <w:widowControl/>
              <w:rPr>
                <w:rFonts w:eastAsia="微软雅黑"/>
                <w:szCs w:val="21"/>
              </w:rPr>
            </w:pPr>
            <w:r w:rsidRPr="001D5260">
              <w:rPr>
                <w:rFonts w:eastAsia="微软雅黑"/>
                <w:szCs w:val="21"/>
              </w:rPr>
              <w:t>Cross-dressing; legitimation question</w:t>
            </w:r>
          </w:p>
        </w:tc>
        <w:tc>
          <w:tcPr>
            <w:tcW w:w="2799" w:type="dxa"/>
            <w:vAlign w:val="center"/>
          </w:tcPr>
          <w:p w14:paraId="68D7011E" w14:textId="77777777" w:rsidR="001D5260" w:rsidRPr="001D5260" w:rsidRDefault="001D5260" w:rsidP="001D5260">
            <w:pPr>
              <w:widowControl/>
              <w:rPr>
                <w:rFonts w:eastAsia="微软雅黑"/>
                <w:szCs w:val="21"/>
              </w:rPr>
            </w:pPr>
            <w:r w:rsidRPr="001D5260">
              <w:rPr>
                <w:rFonts w:eastAsia="微软雅黑"/>
                <w:szCs w:val="21"/>
              </w:rPr>
              <w:t>Gender boundary crossing; prop-enabled agency; norm confirmation</w:t>
            </w:r>
          </w:p>
        </w:tc>
        <w:tc>
          <w:tcPr>
            <w:tcW w:w="0" w:type="auto"/>
            <w:vAlign w:val="center"/>
          </w:tcPr>
          <w:p w14:paraId="1B52D715" w14:textId="77777777" w:rsidR="001D5260" w:rsidRPr="001D5260" w:rsidRDefault="001D5260" w:rsidP="001D5260">
            <w:pPr>
              <w:widowControl/>
              <w:rPr>
                <w:rFonts w:eastAsia="微软雅黑"/>
                <w:szCs w:val="21"/>
              </w:rPr>
            </w:pPr>
            <w:r w:rsidRPr="001D5260">
              <w:rPr>
                <w:rFonts w:eastAsia="微软雅黑"/>
                <w:szCs w:val="21"/>
              </w:rPr>
              <w:t>Flexible gender roles → license to express</w:t>
            </w:r>
          </w:p>
        </w:tc>
      </w:tr>
      <w:tr w:rsidR="001D5260" w:rsidRPr="001D5260" w14:paraId="04D35C71" w14:textId="77777777" w:rsidTr="00DB3B3D">
        <w:trPr>
          <w:trHeight w:val="680"/>
        </w:trPr>
        <w:tc>
          <w:tcPr>
            <w:tcW w:w="5059" w:type="dxa"/>
            <w:vAlign w:val="center"/>
          </w:tcPr>
          <w:p w14:paraId="535AD89D" w14:textId="77777777" w:rsidR="001D5260" w:rsidRPr="001D5260" w:rsidRDefault="001D5260" w:rsidP="001D5260">
            <w:pPr>
              <w:widowControl/>
              <w:rPr>
                <w:rFonts w:eastAsia="微软雅黑"/>
                <w:szCs w:val="21"/>
              </w:rPr>
            </w:pPr>
            <w:r w:rsidRPr="001D5260">
              <w:rPr>
                <w:rFonts w:eastAsia="微软雅黑"/>
                <w:szCs w:val="21"/>
              </w:rPr>
              <w:t>“I cried for a moment. The teacher said it was okay—cry and continue—then I wasn’t afraid.”</w:t>
            </w:r>
          </w:p>
        </w:tc>
        <w:tc>
          <w:tcPr>
            <w:tcW w:w="3240" w:type="dxa"/>
            <w:vAlign w:val="center"/>
          </w:tcPr>
          <w:p w14:paraId="5F34DA85" w14:textId="77777777" w:rsidR="001D5260" w:rsidRPr="001D5260" w:rsidRDefault="001D5260" w:rsidP="001D5260">
            <w:pPr>
              <w:widowControl/>
              <w:rPr>
                <w:rFonts w:eastAsia="微软雅黑"/>
                <w:szCs w:val="21"/>
              </w:rPr>
            </w:pPr>
            <w:r w:rsidRPr="001D5260">
              <w:rPr>
                <w:rFonts w:eastAsia="微软雅黑"/>
                <w:szCs w:val="21"/>
              </w:rPr>
              <w:t>Crying; permitted; continue; not afraid</w:t>
            </w:r>
          </w:p>
        </w:tc>
        <w:tc>
          <w:tcPr>
            <w:tcW w:w="2799" w:type="dxa"/>
            <w:vAlign w:val="center"/>
          </w:tcPr>
          <w:p w14:paraId="09B01835" w14:textId="77777777" w:rsidR="001D5260" w:rsidRPr="001D5260" w:rsidRDefault="001D5260" w:rsidP="001D5260">
            <w:pPr>
              <w:widowControl/>
              <w:rPr>
                <w:rFonts w:eastAsia="微软雅黑"/>
                <w:szCs w:val="21"/>
              </w:rPr>
            </w:pPr>
            <w:r w:rsidRPr="001D5260">
              <w:rPr>
                <w:rFonts w:eastAsia="微软雅黑"/>
                <w:szCs w:val="21"/>
              </w:rPr>
              <w:t>Permission for emotional release; return to task</w:t>
            </w:r>
          </w:p>
        </w:tc>
        <w:tc>
          <w:tcPr>
            <w:tcW w:w="0" w:type="auto"/>
            <w:vAlign w:val="center"/>
          </w:tcPr>
          <w:p w14:paraId="439D4E58" w14:textId="77777777" w:rsidR="001D5260" w:rsidRPr="001D5260" w:rsidRDefault="001D5260" w:rsidP="001D5260">
            <w:pPr>
              <w:widowControl/>
              <w:rPr>
                <w:rFonts w:eastAsia="微软雅黑"/>
                <w:szCs w:val="21"/>
              </w:rPr>
            </w:pPr>
            <w:r w:rsidRPr="001D5260">
              <w:rPr>
                <w:rFonts w:eastAsia="微软雅黑"/>
                <w:szCs w:val="21"/>
              </w:rPr>
              <w:t>Sanctioned vulnerability → emotional reset</w:t>
            </w:r>
          </w:p>
        </w:tc>
      </w:tr>
      <w:tr w:rsidR="001D5260" w:rsidRPr="001D5260" w14:paraId="031FE8DB" w14:textId="77777777" w:rsidTr="00DB3B3D">
        <w:trPr>
          <w:trHeight w:val="680"/>
        </w:trPr>
        <w:tc>
          <w:tcPr>
            <w:tcW w:w="5059" w:type="dxa"/>
            <w:vAlign w:val="center"/>
          </w:tcPr>
          <w:p w14:paraId="3B8DFFB1" w14:textId="77777777" w:rsidR="001D5260" w:rsidRPr="001D5260" w:rsidRDefault="001D5260" w:rsidP="001D5260">
            <w:pPr>
              <w:widowControl/>
              <w:rPr>
                <w:rFonts w:eastAsia="微软雅黑"/>
                <w:szCs w:val="21"/>
              </w:rPr>
            </w:pPr>
            <w:r w:rsidRPr="001D5260">
              <w:rPr>
                <w:rFonts w:eastAsia="微软雅黑"/>
                <w:szCs w:val="21"/>
              </w:rPr>
              <w:t>“During rehearsal I handed tissues to peers, patted shoulders, and cued lines.”</w:t>
            </w:r>
          </w:p>
        </w:tc>
        <w:tc>
          <w:tcPr>
            <w:tcW w:w="3240" w:type="dxa"/>
            <w:vAlign w:val="center"/>
          </w:tcPr>
          <w:p w14:paraId="5196FC52" w14:textId="77777777" w:rsidR="001D5260" w:rsidRPr="001D5260" w:rsidRDefault="001D5260" w:rsidP="001D5260">
            <w:pPr>
              <w:widowControl/>
              <w:rPr>
                <w:rFonts w:eastAsia="微软雅黑"/>
                <w:szCs w:val="21"/>
              </w:rPr>
            </w:pPr>
            <w:r w:rsidRPr="001D5260">
              <w:rPr>
                <w:rFonts w:eastAsia="微软雅黑"/>
                <w:szCs w:val="21"/>
              </w:rPr>
              <w:t>Handing tissues; soothing</w:t>
            </w:r>
          </w:p>
        </w:tc>
        <w:tc>
          <w:tcPr>
            <w:tcW w:w="2799" w:type="dxa"/>
            <w:vAlign w:val="center"/>
          </w:tcPr>
          <w:p w14:paraId="285AB985" w14:textId="77777777" w:rsidR="001D5260" w:rsidRPr="001D5260" w:rsidRDefault="001D5260" w:rsidP="001D5260">
            <w:pPr>
              <w:widowControl/>
              <w:rPr>
                <w:rFonts w:eastAsia="微软雅黑"/>
                <w:szCs w:val="21"/>
              </w:rPr>
            </w:pPr>
            <w:r w:rsidRPr="001D5260">
              <w:rPr>
                <w:rFonts w:eastAsia="微软雅黑"/>
                <w:szCs w:val="21"/>
              </w:rPr>
              <w:t>Caregiver role; emotional tending</w:t>
            </w:r>
          </w:p>
        </w:tc>
        <w:tc>
          <w:tcPr>
            <w:tcW w:w="0" w:type="auto"/>
            <w:vAlign w:val="center"/>
          </w:tcPr>
          <w:p w14:paraId="3B8BF417" w14:textId="77777777" w:rsidR="001D5260" w:rsidRPr="001D5260" w:rsidRDefault="001D5260" w:rsidP="001D5260">
            <w:pPr>
              <w:widowControl/>
              <w:rPr>
                <w:rFonts w:eastAsia="微软雅黑"/>
                <w:szCs w:val="21"/>
              </w:rPr>
            </w:pPr>
            <w:r w:rsidRPr="001D5260">
              <w:rPr>
                <w:rFonts w:eastAsia="微软雅黑"/>
                <w:szCs w:val="21"/>
              </w:rPr>
              <w:t>Care that crosses gender expectations → agentic caregiving</w:t>
            </w:r>
          </w:p>
        </w:tc>
      </w:tr>
      <w:tr w:rsidR="001D5260" w:rsidRPr="001D5260" w14:paraId="31996AE6" w14:textId="77777777" w:rsidTr="00DB3B3D">
        <w:trPr>
          <w:trHeight w:val="680"/>
        </w:trPr>
        <w:tc>
          <w:tcPr>
            <w:tcW w:w="5059" w:type="dxa"/>
            <w:vAlign w:val="center"/>
          </w:tcPr>
          <w:p w14:paraId="7A34CC82" w14:textId="77777777" w:rsidR="001D5260" w:rsidRPr="001D5260" w:rsidRDefault="001D5260" w:rsidP="001D5260">
            <w:pPr>
              <w:widowControl/>
              <w:rPr>
                <w:rFonts w:eastAsia="微软雅黑"/>
                <w:szCs w:val="21"/>
              </w:rPr>
            </w:pPr>
            <w:r w:rsidRPr="001D5260">
              <w:rPr>
                <w:rFonts w:eastAsia="微软雅黑"/>
                <w:szCs w:val="21"/>
              </w:rPr>
              <w:t>“Playing the strongman felt great. I could perform freely, and the teacher said it should be really exaggerated here.”</w:t>
            </w:r>
          </w:p>
        </w:tc>
        <w:tc>
          <w:tcPr>
            <w:tcW w:w="3240" w:type="dxa"/>
            <w:vAlign w:val="center"/>
          </w:tcPr>
          <w:p w14:paraId="569684D9" w14:textId="77777777" w:rsidR="001D5260" w:rsidRPr="001D5260" w:rsidRDefault="001D5260" w:rsidP="001D5260">
            <w:pPr>
              <w:widowControl/>
              <w:rPr>
                <w:rFonts w:eastAsia="微软雅黑"/>
                <w:szCs w:val="21"/>
              </w:rPr>
            </w:pPr>
            <w:r w:rsidRPr="001D5260">
              <w:rPr>
                <w:rFonts w:eastAsia="微软雅黑"/>
                <w:szCs w:val="21"/>
              </w:rPr>
              <w:t>Free performance; license to exaggerate</w:t>
            </w:r>
          </w:p>
        </w:tc>
        <w:tc>
          <w:tcPr>
            <w:tcW w:w="2799" w:type="dxa"/>
            <w:vAlign w:val="center"/>
          </w:tcPr>
          <w:p w14:paraId="67735FB5" w14:textId="77777777" w:rsidR="001D5260" w:rsidRPr="001D5260" w:rsidRDefault="001D5260" w:rsidP="001D5260">
            <w:pPr>
              <w:widowControl/>
              <w:rPr>
                <w:rFonts w:eastAsia="微软雅黑"/>
                <w:szCs w:val="21"/>
              </w:rPr>
            </w:pPr>
            <w:r w:rsidRPr="001D5260">
              <w:rPr>
                <w:rFonts w:eastAsia="微软雅黑"/>
                <w:szCs w:val="21"/>
              </w:rPr>
              <w:t>High-intensity expression; validated exaggeration</w:t>
            </w:r>
          </w:p>
        </w:tc>
        <w:tc>
          <w:tcPr>
            <w:tcW w:w="0" w:type="auto"/>
            <w:vAlign w:val="center"/>
          </w:tcPr>
          <w:p w14:paraId="502B8BA7" w14:textId="77777777" w:rsidR="001D5260" w:rsidRPr="001D5260" w:rsidRDefault="001D5260" w:rsidP="001D5260">
            <w:pPr>
              <w:widowControl/>
              <w:rPr>
                <w:rFonts w:eastAsia="微软雅黑"/>
                <w:szCs w:val="21"/>
              </w:rPr>
            </w:pPr>
            <w:r w:rsidRPr="001D5260">
              <w:rPr>
                <w:rFonts w:eastAsia="微软雅黑"/>
                <w:szCs w:val="21"/>
              </w:rPr>
              <w:t>Exaggerated expression → emotional liberation</w:t>
            </w:r>
          </w:p>
        </w:tc>
      </w:tr>
      <w:tr w:rsidR="001D5260" w:rsidRPr="001D5260" w14:paraId="53909222" w14:textId="77777777" w:rsidTr="00DB3B3D">
        <w:trPr>
          <w:trHeight w:val="680"/>
        </w:trPr>
        <w:tc>
          <w:tcPr>
            <w:tcW w:w="5059" w:type="dxa"/>
            <w:vAlign w:val="center"/>
          </w:tcPr>
          <w:p w14:paraId="65A6BC3D" w14:textId="77777777" w:rsidR="001D5260" w:rsidRPr="001D5260" w:rsidRDefault="001D5260" w:rsidP="001D5260">
            <w:pPr>
              <w:widowControl/>
              <w:rPr>
                <w:rFonts w:eastAsia="微软雅黑"/>
                <w:szCs w:val="21"/>
              </w:rPr>
            </w:pPr>
            <w:r w:rsidRPr="001D5260">
              <w:rPr>
                <w:rFonts w:eastAsia="微软雅黑"/>
                <w:szCs w:val="21"/>
              </w:rPr>
              <w:t>“When I got stuck, he whispered ‘pause first, then speak,’ and I picked it up.”</w:t>
            </w:r>
          </w:p>
        </w:tc>
        <w:tc>
          <w:tcPr>
            <w:tcW w:w="3240" w:type="dxa"/>
            <w:vAlign w:val="center"/>
          </w:tcPr>
          <w:p w14:paraId="48906353" w14:textId="77777777" w:rsidR="001D5260" w:rsidRPr="001D5260" w:rsidRDefault="001D5260" w:rsidP="001D5260">
            <w:pPr>
              <w:widowControl/>
              <w:rPr>
                <w:rFonts w:eastAsia="微软雅黑"/>
                <w:szCs w:val="21"/>
              </w:rPr>
            </w:pPr>
            <w:r w:rsidRPr="001D5260">
              <w:rPr>
                <w:rFonts w:eastAsia="微软雅黑"/>
                <w:szCs w:val="21"/>
              </w:rPr>
              <w:t>Stuck; peer prompt; rejoined</w:t>
            </w:r>
          </w:p>
        </w:tc>
        <w:tc>
          <w:tcPr>
            <w:tcW w:w="2799" w:type="dxa"/>
            <w:vAlign w:val="center"/>
          </w:tcPr>
          <w:p w14:paraId="663F47F5" w14:textId="77777777" w:rsidR="001D5260" w:rsidRPr="001D5260" w:rsidRDefault="001D5260" w:rsidP="001D5260">
            <w:pPr>
              <w:widowControl/>
              <w:rPr>
                <w:rFonts w:eastAsia="微软雅黑"/>
                <w:szCs w:val="21"/>
              </w:rPr>
            </w:pPr>
            <w:r w:rsidRPr="001D5260">
              <w:rPr>
                <w:rFonts w:eastAsia="微软雅黑"/>
                <w:szCs w:val="21"/>
              </w:rPr>
              <w:t>Peer cue; task resumption</w:t>
            </w:r>
          </w:p>
        </w:tc>
        <w:tc>
          <w:tcPr>
            <w:tcW w:w="0" w:type="auto"/>
            <w:vAlign w:val="center"/>
          </w:tcPr>
          <w:p w14:paraId="24B875EC" w14:textId="77777777" w:rsidR="001D5260" w:rsidRPr="001D5260" w:rsidRDefault="001D5260" w:rsidP="001D5260">
            <w:pPr>
              <w:widowControl/>
              <w:rPr>
                <w:rFonts w:eastAsia="微软雅黑"/>
                <w:szCs w:val="21"/>
              </w:rPr>
            </w:pPr>
            <w:r w:rsidRPr="001D5260">
              <w:rPr>
                <w:rFonts w:eastAsia="微软雅黑"/>
                <w:szCs w:val="21"/>
              </w:rPr>
              <w:t>Micro-intervention → performance recovery</w:t>
            </w:r>
          </w:p>
        </w:tc>
      </w:tr>
      <w:tr w:rsidR="001D5260" w:rsidRPr="001D5260" w14:paraId="33E0B63E" w14:textId="77777777" w:rsidTr="00DB3B3D">
        <w:trPr>
          <w:trHeight w:val="680"/>
        </w:trPr>
        <w:tc>
          <w:tcPr>
            <w:tcW w:w="5059" w:type="dxa"/>
            <w:vAlign w:val="center"/>
          </w:tcPr>
          <w:p w14:paraId="6C43136A" w14:textId="77777777" w:rsidR="001D5260" w:rsidRPr="001D5260" w:rsidRDefault="001D5260" w:rsidP="001D5260">
            <w:pPr>
              <w:widowControl/>
              <w:rPr>
                <w:rFonts w:eastAsia="微软雅黑"/>
                <w:szCs w:val="21"/>
              </w:rPr>
            </w:pPr>
            <w:r w:rsidRPr="001D5260">
              <w:rPr>
                <w:rFonts w:eastAsia="微软雅黑"/>
                <w:szCs w:val="21"/>
              </w:rPr>
              <w:t>“Everyone looked at me and waited for my line—I felt they needed me.”</w:t>
            </w:r>
          </w:p>
        </w:tc>
        <w:tc>
          <w:tcPr>
            <w:tcW w:w="3240" w:type="dxa"/>
            <w:vAlign w:val="center"/>
          </w:tcPr>
          <w:p w14:paraId="644CCD61" w14:textId="77777777" w:rsidR="001D5260" w:rsidRPr="001D5260" w:rsidRDefault="001D5260" w:rsidP="001D5260">
            <w:pPr>
              <w:widowControl/>
              <w:rPr>
                <w:rFonts w:eastAsia="微软雅黑"/>
                <w:szCs w:val="21"/>
              </w:rPr>
            </w:pPr>
            <w:r w:rsidRPr="001D5260">
              <w:rPr>
                <w:rFonts w:eastAsia="微软雅黑"/>
                <w:szCs w:val="21"/>
              </w:rPr>
              <w:t>Waiting for my line; being needed</w:t>
            </w:r>
          </w:p>
        </w:tc>
        <w:tc>
          <w:tcPr>
            <w:tcW w:w="2799" w:type="dxa"/>
            <w:vAlign w:val="center"/>
          </w:tcPr>
          <w:p w14:paraId="716FF673" w14:textId="77777777" w:rsidR="001D5260" w:rsidRPr="001D5260" w:rsidRDefault="001D5260" w:rsidP="001D5260">
            <w:pPr>
              <w:widowControl/>
              <w:rPr>
                <w:rFonts w:eastAsia="微软雅黑"/>
                <w:szCs w:val="21"/>
              </w:rPr>
            </w:pPr>
            <w:r w:rsidRPr="001D5260">
              <w:rPr>
                <w:rFonts w:eastAsia="微软雅黑"/>
                <w:szCs w:val="21"/>
              </w:rPr>
              <w:t>Being seen/needed; ring-shaped structure</w:t>
            </w:r>
          </w:p>
        </w:tc>
        <w:tc>
          <w:tcPr>
            <w:tcW w:w="0" w:type="auto"/>
            <w:vAlign w:val="center"/>
          </w:tcPr>
          <w:p w14:paraId="6F4E8F6A" w14:textId="77777777" w:rsidR="001D5260" w:rsidRPr="001D5260" w:rsidRDefault="001D5260" w:rsidP="001D5260">
            <w:pPr>
              <w:widowControl/>
              <w:rPr>
                <w:rFonts w:eastAsia="微软雅黑"/>
                <w:szCs w:val="21"/>
              </w:rPr>
            </w:pPr>
            <w:r w:rsidRPr="001D5260">
              <w:rPr>
                <w:rFonts w:eastAsia="微软雅黑"/>
                <w:szCs w:val="21"/>
              </w:rPr>
              <w:t>Collective waiting → belonging affirmed</w:t>
            </w:r>
          </w:p>
        </w:tc>
      </w:tr>
      <w:tr w:rsidR="001D5260" w:rsidRPr="001D5260" w14:paraId="38028929" w14:textId="77777777" w:rsidTr="00DB3B3D">
        <w:trPr>
          <w:trHeight w:val="680"/>
        </w:trPr>
        <w:tc>
          <w:tcPr>
            <w:tcW w:w="5059" w:type="dxa"/>
            <w:vAlign w:val="center"/>
          </w:tcPr>
          <w:p w14:paraId="4EBC2F2E" w14:textId="77777777" w:rsidR="001D5260" w:rsidRPr="001D5260" w:rsidRDefault="001D5260" w:rsidP="001D5260">
            <w:pPr>
              <w:widowControl/>
              <w:rPr>
                <w:rFonts w:eastAsia="微软雅黑"/>
                <w:szCs w:val="21"/>
              </w:rPr>
            </w:pPr>
            <w:r w:rsidRPr="001D5260">
              <w:rPr>
                <w:rFonts w:eastAsia="微软雅黑"/>
                <w:szCs w:val="21"/>
              </w:rPr>
              <w:t>“After the performance everyone applauded; I felt I had a place in this group.”</w:t>
            </w:r>
          </w:p>
        </w:tc>
        <w:tc>
          <w:tcPr>
            <w:tcW w:w="3240" w:type="dxa"/>
            <w:vAlign w:val="center"/>
          </w:tcPr>
          <w:p w14:paraId="246ADC91" w14:textId="77777777" w:rsidR="001D5260" w:rsidRPr="001D5260" w:rsidRDefault="001D5260" w:rsidP="001D5260">
            <w:pPr>
              <w:widowControl/>
              <w:rPr>
                <w:rFonts w:eastAsia="微软雅黑"/>
                <w:szCs w:val="21"/>
              </w:rPr>
            </w:pPr>
            <w:r w:rsidRPr="001D5260">
              <w:rPr>
                <w:rFonts w:eastAsia="微软雅黑"/>
                <w:szCs w:val="21"/>
              </w:rPr>
              <w:t>Applauded; having a place</w:t>
            </w:r>
          </w:p>
        </w:tc>
        <w:tc>
          <w:tcPr>
            <w:tcW w:w="2799" w:type="dxa"/>
            <w:vAlign w:val="center"/>
          </w:tcPr>
          <w:p w14:paraId="329C6CE2" w14:textId="77777777" w:rsidR="001D5260" w:rsidRPr="001D5260" w:rsidRDefault="001D5260" w:rsidP="001D5260">
            <w:pPr>
              <w:widowControl/>
              <w:rPr>
                <w:rFonts w:eastAsia="微软雅黑"/>
                <w:szCs w:val="21"/>
              </w:rPr>
            </w:pPr>
            <w:r w:rsidRPr="001D5260">
              <w:rPr>
                <w:rFonts w:eastAsia="微软雅黑"/>
                <w:szCs w:val="21"/>
              </w:rPr>
              <w:t>Positive peer feedback; recognition of role position</w:t>
            </w:r>
          </w:p>
        </w:tc>
        <w:tc>
          <w:tcPr>
            <w:tcW w:w="0" w:type="auto"/>
            <w:vAlign w:val="center"/>
          </w:tcPr>
          <w:p w14:paraId="3609FB82" w14:textId="77777777" w:rsidR="001D5260" w:rsidRPr="001D5260" w:rsidRDefault="001D5260" w:rsidP="001D5260">
            <w:pPr>
              <w:widowControl/>
              <w:rPr>
                <w:rFonts w:eastAsia="微软雅黑"/>
                <w:szCs w:val="21"/>
              </w:rPr>
            </w:pPr>
            <w:r w:rsidRPr="001D5260">
              <w:rPr>
                <w:rFonts w:eastAsia="微软雅黑"/>
                <w:szCs w:val="21"/>
              </w:rPr>
              <w:t>Positive feedback → belonging confirmed</w:t>
            </w:r>
          </w:p>
        </w:tc>
      </w:tr>
    </w:tbl>
    <w:p w14:paraId="5454C90D" w14:textId="77777777" w:rsidR="001D5260" w:rsidRPr="001D5260" w:rsidRDefault="001D5260" w:rsidP="001D5260">
      <w:pPr>
        <w:jc w:val="center"/>
        <w:rPr>
          <w:rFonts w:ascii="Times New Roman" w:eastAsia="黑体" w:hAnsi="Times New Roman" w:cs="Times New Roman"/>
          <w:b/>
          <w:bCs/>
          <w:sz w:val="20"/>
          <w:szCs w:val="20"/>
        </w:rPr>
      </w:pPr>
    </w:p>
    <w:p w14:paraId="53B1EBC9" w14:textId="77777777" w:rsidR="001D5260" w:rsidRPr="001D5260" w:rsidRDefault="001D5260" w:rsidP="001D5260">
      <w:pPr>
        <w:jc w:val="center"/>
        <w:rPr>
          <w:rFonts w:ascii="Times New Roman" w:eastAsia="微软雅黑" w:hAnsi="Times New Roman" w:cs="Times New Roman"/>
          <w:b/>
          <w:bCs/>
          <w:sz w:val="24"/>
          <w:szCs w:val="24"/>
        </w:rPr>
      </w:pPr>
      <w:r w:rsidRPr="001D5260">
        <w:rPr>
          <w:rFonts w:ascii="Times New Roman" w:eastAsia="黑体" w:hAnsi="Times New Roman" w:cs="Times New Roman"/>
          <w:b/>
          <w:bCs/>
          <w:sz w:val="20"/>
          <w:szCs w:val="20"/>
        </w:rPr>
        <w:lastRenderedPageBreak/>
        <w:t>S3.2 Axial Coding Examples</w:t>
      </w:r>
    </w:p>
    <w:tbl>
      <w:tblPr>
        <w:tblStyle w:val="11"/>
        <w:tblW w:w="0" w:type="auto"/>
        <w:tblLook w:val="04A0" w:firstRow="1" w:lastRow="0" w:firstColumn="1" w:lastColumn="0" w:noHBand="0" w:noVBand="1"/>
      </w:tblPr>
      <w:tblGrid>
        <w:gridCol w:w="2042"/>
        <w:gridCol w:w="2361"/>
        <w:gridCol w:w="3653"/>
        <w:gridCol w:w="2935"/>
        <w:gridCol w:w="2957"/>
      </w:tblGrid>
      <w:tr w:rsidR="001D5260" w:rsidRPr="001D5260" w14:paraId="3BF08592" w14:textId="77777777" w:rsidTr="00DB3B3D">
        <w:trPr>
          <w:trHeight w:val="672"/>
        </w:trPr>
        <w:tc>
          <w:tcPr>
            <w:tcW w:w="0" w:type="auto"/>
            <w:vAlign w:val="center"/>
          </w:tcPr>
          <w:p w14:paraId="6BAF65B8" w14:textId="77777777" w:rsidR="001D5260" w:rsidRPr="001D5260" w:rsidRDefault="001D5260" w:rsidP="001D5260">
            <w:pPr>
              <w:widowControl/>
              <w:rPr>
                <w:rFonts w:eastAsia="微软雅黑"/>
                <w:b/>
                <w:bCs/>
                <w:szCs w:val="21"/>
              </w:rPr>
            </w:pPr>
            <w:r w:rsidRPr="001D5260">
              <w:rPr>
                <w:rFonts w:eastAsia="微软雅黑"/>
                <w:b/>
                <w:bCs/>
                <w:szCs w:val="21"/>
              </w:rPr>
              <w:t>Category (Theme)</w:t>
            </w:r>
          </w:p>
        </w:tc>
        <w:tc>
          <w:tcPr>
            <w:tcW w:w="0" w:type="auto"/>
            <w:vAlign w:val="center"/>
          </w:tcPr>
          <w:p w14:paraId="42DE2CAB" w14:textId="77777777" w:rsidR="001D5260" w:rsidRPr="001D5260" w:rsidRDefault="001D5260" w:rsidP="001D5260">
            <w:pPr>
              <w:widowControl/>
              <w:rPr>
                <w:rFonts w:eastAsia="微软雅黑"/>
                <w:b/>
                <w:bCs/>
                <w:szCs w:val="21"/>
              </w:rPr>
            </w:pPr>
            <w:r w:rsidRPr="001D5260">
              <w:rPr>
                <w:rFonts w:eastAsia="微软雅黑"/>
                <w:b/>
                <w:bCs/>
                <w:szCs w:val="21"/>
              </w:rPr>
              <w:t>Subcategory</w:t>
            </w:r>
          </w:p>
        </w:tc>
        <w:tc>
          <w:tcPr>
            <w:tcW w:w="0" w:type="auto"/>
            <w:vAlign w:val="center"/>
          </w:tcPr>
          <w:p w14:paraId="60647A74" w14:textId="77777777" w:rsidR="001D5260" w:rsidRPr="001D5260" w:rsidRDefault="001D5260" w:rsidP="001D5260">
            <w:pPr>
              <w:widowControl/>
              <w:rPr>
                <w:rFonts w:eastAsia="微软雅黑"/>
                <w:b/>
                <w:bCs/>
                <w:szCs w:val="21"/>
              </w:rPr>
            </w:pPr>
            <w:r w:rsidRPr="001D5260">
              <w:rPr>
                <w:rFonts w:eastAsia="微软雅黑"/>
                <w:b/>
                <w:bCs/>
                <w:szCs w:val="21"/>
              </w:rPr>
              <w:t>Context</w:t>
            </w:r>
          </w:p>
        </w:tc>
        <w:tc>
          <w:tcPr>
            <w:tcW w:w="0" w:type="auto"/>
            <w:vAlign w:val="center"/>
          </w:tcPr>
          <w:p w14:paraId="09BAA848" w14:textId="77777777" w:rsidR="001D5260" w:rsidRPr="001D5260" w:rsidRDefault="001D5260" w:rsidP="001D5260">
            <w:pPr>
              <w:widowControl/>
              <w:rPr>
                <w:rFonts w:eastAsia="微软雅黑"/>
                <w:b/>
                <w:bCs/>
                <w:szCs w:val="21"/>
              </w:rPr>
            </w:pPr>
            <w:r w:rsidRPr="001D5260">
              <w:rPr>
                <w:rFonts w:eastAsia="微软雅黑"/>
                <w:b/>
                <w:bCs/>
                <w:szCs w:val="21"/>
              </w:rPr>
              <w:t>Actions</w:t>
            </w:r>
          </w:p>
        </w:tc>
        <w:tc>
          <w:tcPr>
            <w:tcW w:w="0" w:type="auto"/>
            <w:vAlign w:val="center"/>
          </w:tcPr>
          <w:p w14:paraId="58D69A76" w14:textId="77777777" w:rsidR="001D5260" w:rsidRPr="001D5260" w:rsidRDefault="001D5260" w:rsidP="001D5260">
            <w:pPr>
              <w:widowControl/>
              <w:rPr>
                <w:rFonts w:eastAsia="微软雅黑"/>
                <w:b/>
                <w:bCs/>
                <w:szCs w:val="21"/>
              </w:rPr>
            </w:pPr>
            <w:r w:rsidRPr="001D5260">
              <w:rPr>
                <w:rFonts w:eastAsia="微软雅黑"/>
                <w:b/>
                <w:bCs/>
                <w:szCs w:val="21"/>
              </w:rPr>
              <w:t>Outcomes</w:t>
            </w:r>
          </w:p>
        </w:tc>
      </w:tr>
      <w:tr w:rsidR="001D5260" w:rsidRPr="001D5260" w14:paraId="0B125436" w14:textId="77777777" w:rsidTr="00DB3B3D">
        <w:trPr>
          <w:trHeight w:val="907"/>
        </w:trPr>
        <w:tc>
          <w:tcPr>
            <w:tcW w:w="0" w:type="auto"/>
          </w:tcPr>
          <w:p w14:paraId="154110AD" w14:textId="77777777" w:rsidR="001D5260" w:rsidRPr="001D5260" w:rsidRDefault="001D5260" w:rsidP="001D5260">
            <w:pPr>
              <w:widowControl/>
              <w:jc w:val="left"/>
              <w:rPr>
                <w:rFonts w:eastAsia="微软雅黑"/>
                <w:szCs w:val="21"/>
              </w:rPr>
            </w:pPr>
            <w:r w:rsidRPr="001D5260">
              <w:rPr>
                <w:rFonts w:eastAsia="微软雅黑"/>
                <w:szCs w:val="21"/>
              </w:rPr>
              <w:t>Role Experience &amp; Identity Transformation</w:t>
            </w:r>
          </w:p>
        </w:tc>
        <w:tc>
          <w:tcPr>
            <w:tcW w:w="0" w:type="auto"/>
          </w:tcPr>
          <w:p w14:paraId="7C298021" w14:textId="77777777" w:rsidR="001D5260" w:rsidRPr="001D5260" w:rsidRDefault="001D5260" w:rsidP="001D5260">
            <w:pPr>
              <w:widowControl/>
              <w:jc w:val="left"/>
              <w:rPr>
                <w:rFonts w:eastAsia="微软雅黑"/>
                <w:szCs w:val="21"/>
              </w:rPr>
            </w:pPr>
            <w:r w:rsidRPr="001D5260">
              <w:rPr>
                <w:rFonts w:eastAsia="微软雅黑"/>
                <w:szCs w:val="21"/>
              </w:rPr>
              <w:t>Role-driven behavioral boundary-crossing and identity reappraisal</w:t>
            </w:r>
          </w:p>
        </w:tc>
        <w:tc>
          <w:tcPr>
            <w:tcW w:w="0" w:type="auto"/>
          </w:tcPr>
          <w:p w14:paraId="5F257689" w14:textId="77777777" w:rsidR="001D5260" w:rsidRPr="001D5260" w:rsidRDefault="001D5260" w:rsidP="001D5260">
            <w:pPr>
              <w:widowControl/>
              <w:jc w:val="left"/>
              <w:rPr>
                <w:rFonts w:eastAsia="微软雅黑"/>
                <w:szCs w:val="21"/>
              </w:rPr>
            </w:pPr>
            <w:r w:rsidRPr="001D5260">
              <w:rPr>
                <w:rFonts w:eastAsia="微软雅黑"/>
                <w:szCs w:val="21"/>
              </w:rPr>
              <w:t>Role switching; high-demand lines; teacher modeling with stepwise rehearsal; small-group showcasing</w:t>
            </w:r>
          </w:p>
        </w:tc>
        <w:tc>
          <w:tcPr>
            <w:tcW w:w="0" w:type="auto"/>
          </w:tcPr>
          <w:p w14:paraId="3B414C0C" w14:textId="77777777" w:rsidR="001D5260" w:rsidRPr="001D5260" w:rsidRDefault="001D5260" w:rsidP="001D5260">
            <w:pPr>
              <w:widowControl/>
              <w:jc w:val="left"/>
              <w:rPr>
                <w:rFonts w:eastAsia="微软雅黑"/>
                <w:szCs w:val="21"/>
              </w:rPr>
            </w:pPr>
            <w:r w:rsidRPr="001D5260">
              <w:rPr>
                <w:rFonts w:eastAsia="微软雅黑"/>
                <w:szCs w:val="21"/>
              </w:rPr>
              <w:t>Initiate speech, amplify voice, take on harder roles, propose line changes</w:t>
            </w:r>
          </w:p>
        </w:tc>
        <w:tc>
          <w:tcPr>
            <w:tcW w:w="0" w:type="auto"/>
          </w:tcPr>
          <w:p w14:paraId="530F3FE0" w14:textId="77777777" w:rsidR="001D5260" w:rsidRPr="001D5260" w:rsidRDefault="001D5260" w:rsidP="001D5260">
            <w:pPr>
              <w:widowControl/>
              <w:jc w:val="left"/>
              <w:rPr>
                <w:rFonts w:eastAsia="微软雅黑"/>
                <w:szCs w:val="21"/>
              </w:rPr>
            </w:pPr>
            <w:r w:rsidRPr="001D5260">
              <w:rPr>
                <w:rFonts w:eastAsia="微软雅黑"/>
                <w:szCs w:val="21"/>
              </w:rPr>
              <w:t>Courage/self-efficacy ↑; “I can do it” competence representation ↑; identity narrative updated</w:t>
            </w:r>
          </w:p>
        </w:tc>
      </w:tr>
      <w:tr w:rsidR="001D5260" w:rsidRPr="001D5260" w14:paraId="0D3B47D9" w14:textId="77777777" w:rsidTr="00DB3B3D">
        <w:trPr>
          <w:trHeight w:val="907"/>
        </w:trPr>
        <w:tc>
          <w:tcPr>
            <w:tcW w:w="0" w:type="auto"/>
          </w:tcPr>
          <w:p w14:paraId="59355B4E" w14:textId="77777777" w:rsidR="001D5260" w:rsidRPr="001D5260" w:rsidRDefault="001D5260" w:rsidP="001D5260">
            <w:pPr>
              <w:widowControl/>
              <w:jc w:val="left"/>
              <w:rPr>
                <w:rFonts w:eastAsia="微软雅黑"/>
                <w:szCs w:val="21"/>
              </w:rPr>
            </w:pPr>
            <w:r w:rsidRPr="001D5260">
              <w:rPr>
                <w:rFonts w:eastAsia="微软雅黑"/>
                <w:szCs w:val="21"/>
              </w:rPr>
              <w:t>Gender Expression &amp; Emotional Freedom</w:t>
            </w:r>
          </w:p>
        </w:tc>
        <w:tc>
          <w:tcPr>
            <w:tcW w:w="0" w:type="auto"/>
          </w:tcPr>
          <w:p w14:paraId="6EFCA84F" w14:textId="77777777" w:rsidR="001D5260" w:rsidRPr="001D5260" w:rsidRDefault="001D5260" w:rsidP="001D5260">
            <w:pPr>
              <w:widowControl/>
              <w:jc w:val="left"/>
              <w:rPr>
                <w:rFonts w:eastAsia="微软雅黑"/>
                <w:szCs w:val="21"/>
              </w:rPr>
            </w:pPr>
            <w:r w:rsidRPr="001D5260">
              <w:rPr>
                <w:rFonts w:eastAsia="微软雅黑"/>
                <w:szCs w:val="21"/>
              </w:rPr>
              <w:t>License to express</w:t>
            </w:r>
          </w:p>
        </w:tc>
        <w:tc>
          <w:tcPr>
            <w:tcW w:w="0" w:type="auto"/>
          </w:tcPr>
          <w:p w14:paraId="6DD1CAE5" w14:textId="77777777" w:rsidR="001D5260" w:rsidRPr="001D5260" w:rsidRDefault="001D5260" w:rsidP="001D5260">
            <w:pPr>
              <w:widowControl/>
              <w:jc w:val="left"/>
              <w:rPr>
                <w:rFonts w:eastAsia="微软雅黑"/>
                <w:szCs w:val="21"/>
              </w:rPr>
            </w:pPr>
            <w:r w:rsidRPr="001D5260">
              <w:rPr>
                <w:rFonts w:eastAsia="微软雅黑"/>
                <w:szCs w:val="21"/>
              </w:rPr>
              <w:t>Explicit rules of “permission to exaggerate” and “vulnerability can be held”; flexible role gendering; mutual helping encouraged</w:t>
            </w:r>
          </w:p>
        </w:tc>
        <w:tc>
          <w:tcPr>
            <w:tcW w:w="0" w:type="auto"/>
          </w:tcPr>
          <w:p w14:paraId="2461981F" w14:textId="77777777" w:rsidR="001D5260" w:rsidRPr="001D5260" w:rsidRDefault="001D5260" w:rsidP="001D5260">
            <w:pPr>
              <w:widowControl/>
              <w:jc w:val="left"/>
              <w:rPr>
                <w:rFonts w:eastAsia="微软雅黑"/>
                <w:szCs w:val="21"/>
              </w:rPr>
            </w:pPr>
            <w:r w:rsidRPr="001D5260">
              <w:rPr>
                <w:rFonts w:eastAsia="微软雅黑"/>
                <w:szCs w:val="21"/>
              </w:rPr>
              <w:t>Exaggerated expression, return to task after crying, handing tissues, shoulder pats, cross-dressing</w:t>
            </w:r>
          </w:p>
        </w:tc>
        <w:tc>
          <w:tcPr>
            <w:tcW w:w="0" w:type="auto"/>
          </w:tcPr>
          <w:p w14:paraId="4F15AA83" w14:textId="77777777" w:rsidR="001D5260" w:rsidRPr="001D5260" w:rsidRDefault="001D5260" w:rsidP="001D5260">
            <w:pPr>
              <w:widowControl/>
              <w:jc w:val="left"/>
              <w:rPr>
                <w:rFonts w:eastAsia="微软雅黑"/>
                <w:szCs w:val="21"/>
              </w:rPr>
            </w:pPr>
            <w:r w:rsidRPr="001D5260">
              <w:rPr>
                <w:rFonts w:eastAsia="微软雅黑"/>
                <w:szCs w:val="21"/>
              </w:rPr>
              <w:t>Shame ↓; expressive freedom ↑; gender-role elasticity ↑</w:t>
            </w:r>
          </w:p>
        </w:tc>
      </w:tr>
      <w:tr w:rsidR="001D5260" w:rsidRPr="001D5260" w14:paraId="7EF57D32" w14:textId="77777777" w:rsidTr="00DB3B3D">
        <w:trPr>
          <w:trHeight w:val="907"/>
        </w:trPr>
        <w:tc>
          <w:tcPr>
            <w:tcW w:w="0" w:type="auto"/>
          </w:tcPr>
          <w:p w14:paraId="364004A8" w14:textId="77777777" w:rsidR="001D5260" w:rsidRPr="001D5260" w:rsidRDefault="001D5260" w:rsidP="001D5260">
            <w:pPr>
              <w:widowControl/>
              <w:jc w:val="left"/>
              <w:rPr>
                <w:rFonts w:eastAsia="微软雅黑"/>
                <w:szCs w:val="21"/>
              </w:rPr>
            </w:pPr>
            <w:r w:rsidRPr="001D5260">
              <w:rPr>
                <w:rFonts w:eastAsia="微软雅黑"/>
                <w:szCs w:val="21"/>
              </w:rPr>
              <w:t>Cooperative Interaction &amp; Social Belonging</w:t>
            </w:r>
          </w:p>
        </w:tc>
        <w:tc>
          <w:tcPr>
            <w:tcW w:w="0" w:type="auto"/>
          </w:tcPr>
          <w:p w14:paraId="50FF7D0B" w14:textId="77777777" w:rsidR="001D5260" w:rsidRPr="001D5260" w:rsidRDefault="001D5260" w:rsidP="001D5260">
            <w:pPr>
              <w:widowControl/>
              <w:jc w:val="left"/>
              <w:rPr>
                <w:rFonts w:eastAsia="微软雅黑"/>
                <w:szCs w:val="21"/>
              </w:rPr>
            </w:pPr>
            <w:r w:rsidRPr="001D5260">
              <w:rPr>
                <w:rFonts w:eastAsia="微软雅黑"/>
                <w:szCs w:val="21"/>
              </w:rPr>
              <w:t>Peer prompts and group rules enable completion and belonging</w:t>
            </w:r>
          </w:p>
        </w:tc>
        <w:tc>
          <w:tcPr>
            <w:tcW w:w="0" w:type="auto"/>
          </w:tcPr>
          <w:p w14:paraId="746CEAEE" w14:textId="77777777" w:rsidR="001D5260" w:rsidRPr="001D5260" w:rsidRDefault="001D5260" w:rsidP="001D5260">
            <w:pPr>
              <w:widowControl/>
              <w:jc w:val="left"/>
              <w:rPr>
                <w:rFonts w:eastAsia="微软雅黑"/>
                <w:szCs w:val="21"/>
              </w:rPr>
            </w:pPr>
            <w:r w:rsidRPr="001D5260">
              <w:rPr>
                <w:rFonts w:eastAsia="微软雅黑"/>
                <w:szCs w:val="21"/>
              </w:rPr>
              <w:t>Waiting for peers’ lines; peers whisper prompts for actions/lines</w:t>
            </w:r>
          </w:p>
        </w:tc>
        <w:tc>
          <w:tcPr>
            <w:tcW w:w="0" w:type="auto"/>
          </w:tcPr>
          <w:p w14:paraId="117DA7CC" w14:textId="77777777" w:rsidR="001D5260" w:rsidRPr="001D5260" w:rsidRDefault="001D5260" w:rsidP="001D5260">
            <w:pPr>
              <w:widowControl/>
              <w:jc w:val="left"/>
              <w:rPr>
                <w:rFonts w:eastAsia="微软雅黑"/>
                <w:szCs w:val="21"/>
              </w:rPr>
            </w:pPr>
            <w:r w:rsidRPr="001D5260">
              <w:rPr>
                <w:rFonts w:eastAsia="微软雅黑"/>
                <w:szCs w:val="21"/>
              </w:rPr>
              <w:t>Smoothly picking up lines; collective waiting and applause feedback</w:t>
            </w:r>
          </w:p>
        </w:tc>
        <w:tc>
          <w:tcPr>
            <w:tcW w:w="0" w:type="auto"/>
          </w:tcPr>
          <w:p w14:paraId="1C9AEFFD" w14:textId="77777777" w:rsidR="001D5260" w:rsidRPr="001D5260" w:rsidRDefault="001D5260" w:rsidP="001D5260">
            <w:pPr>
              <w:widowControl/>
              <w:jc w:val="left"/>
              <w:rPr>
                <w:rFonts w:eastAsia="微软雅黑"/>
                <w:szCs w:val="21"/>
              </w:rPr>
            </w:pPr>
            <w:r w:rsidRPr="001D5260">
              <w:rPr>
                <w:rFonts w:eastAsia="微软雅黑"/>
                <w:szCs w:val="21"/>
              </w:rPr>
              <w:t>Completion rate ↑; felt needed/has a place ↑; belonging ↑</w:t>
            </w:r>
          </w:p>
        </w:tc>
      </w:tr>
    </w:tbl>
    <w:p w14:paraId="2AD0E186" w14:textId="77777777" w:rsidR="001D5260" w:rsidRPr="001D5260" w:rsidRDefault="001D5260" w:rsidP="001D5260">
      <w:pPr>
        <w:jc w:val="center"/>
        <w:rPr>
          <w:rFonts w:ascii="Times New Roman" w:eastAsia="黑体" w:hAnsi="Times New Roman" w:cs="Times New Roman"/>
          <w:b/>
          <w:bCs/>
          <w:sz w:val="20"/>
          <w:szCs w:val="20"/>
        </w:rPr>
      </w:pPr>
    </w:p>
    <w:p w14:paraId="2A689CFC" w14:textId="77777777" w:rsidR="001D5260" w:rsidRPr="001D5260" w:rsidRDefault="001D5260" w:rsidP="001D5260">
      <w:pPr>
        <w:jc w:val="center"/>
        <w:rPr>
          <w:rFonts w:ascii="Times New Roman" w:eastAsia="微软雅黑" w:hAnsi="Times New Roman" w:cs="Times New Roman"/>
          <w:b/>
          <w:bCs/>
          <w:sz w:val="24"/>
          <w:szCs w:val="24"/>
        </w:rPr>
      </w:pPr>
      <w:r w:rsidRPr="001D5260">
        <w:rPr>
          <w:rFonts w:ascii="Times New Roman" w:eastAsia="黑体" w:hAnsi="Times New Roman" w:cs="Times New Roman"/>
          <w:b/>
          <w:bCs/>
          <w:sz w:val="20"/>
          <w:szCs w:val="20"/>
        </w:rPr>
        <w:t>S3.3 Selective Coding Examples</w:t>
      </w:r>
    </w:p>
    <w:tbl>
      <w:tblPr>
        <w:tblStyle w:val="11"/>
        <w:tblW w:w="0" w:type="auto"/>
        <w:tblLook w:val="04A0" w:firstRow="1" w:lastRow="0" w:firstColumn="1" w:lastColumn="0" w:noHBand="0" w:noVBand="1"/>
      </w:tblPr>
      <w:tblGrid>
        <w:gridCol w:w="2320"/>
        <w:gridCol w:w="2789"/>
        <w:gridCol w:w="8839"/>
      </w:tblGrid>
      <w:tr w:rsidR="001D5260" w:rsidRPr="001D5260" w14:paraId="0207A3B3" w14:textId="77777777" w:rsidTr="00DB3B3D">
        <w:trPr>
          <w:trHeight w:val="577"/>
        </w:trPr>
        <w:tc>
          <w:tcPr>
            <w:tcW w:w="0" w:type="auto"/>
            <w:vAlign w:val="center"/>
          </w:tcPr>
          <w:p w14:paraId="0A5B3815" w14:textId="77777777" w:rsidR="001D5260" w:rsidRPr="001D5260" w:rsidRDefault="001D5260" w:rsidP="001D5260">
            <w:pPr>
              <w:widowControl/>
              <w:rPr>
                <w:rFonts w:eastAsia="微软雅黑"/>
                <w:b/>
                <w:bCs/>
                <w:szCs w:val="21"/>
              </w:rPr>
            </w:pPr>
            <w:r w:rsidRPr="001D5260">
              <w:rPr>
                <w:rFonts w:eastAsia="微软雅黑"/>
                <w:b/>
                <w:bCs/>
                <w:szCs w:val="21"/>
              </w:rPr>
              <w:t>Core Category</w:t>
            </w:r>
          </w:p>
        </w:tc>
        <w:tc>
          <w:tcPr>
            <w:tcW w:w="0" w:type="auto"/>
            <w:vAlign w:val="center"/>
          </w:tcPr>
          <w:p w14:paraId="68832A82" w14:textId="77777777" w:rsidR="001D5260" w:rsidRPr="001D5260" w:rsidRDefault="001D5260" w:rsidP="001D5260">
            <w:pPr>
              <w:widowControl/>
              <w:rPr>
                <w:rFonts w:eastAsia="微软雅黑"/>
                <w:b/>
                <w:bCs/>
                <w:szCs w:val="21"/>
              </w:rPr>
            </w:pPr>
            <w:r w:rsidRPr="001D5260">
              <w:rPr>
                <w:rFonts w:eastAsia="微软雅黑"/>
                <w:b/>
                <w:bCs/>
                <w:szCs w:val="21"/>
              </w:rPr>
              <w:t>Path/Theme</w:t>
            </w:r>
          </w:p>
        </w:tc>
        <w:tc>
          <w:tcPr>
            <w:tcW w:w="0" w:type="auto"/>
            <w:vAlign w:val="center"/>
          </w:tcPr>
          <w:p w14:paraId="0B02B5DD" w14:textId="77777777" w:rsidR="001D5260" w:rsidRPr="001D5260" w:rsidRDefault="001D5260" w:rsidP="001D5260">
            <w:pPr>
              <w:widowControl/>
              <w:rPr>
                <w:rFonts w:eastAsia="微软雅黑"/>
                <w:b/>
                <w:bCs/>
                <w:szCs w:val="21"/>
              </w:rPr>
            </w:pPr>
            <w:r w:rsidRPr="001D5260">
              <w:rPr>
                <w:rFonts w:eastAsia="微软雅黑"/>
                <w:b/>
                <w:bCs/>
                <w:szCs w:val="21"/>
              </w:rPr>
              <w:t>Storyline</w:t>
            </w:r>
          </w:p>
        </w:tc>
      </w:tr>
      <w:tr w:rsidR="001D5260" w:rsidRPr="001D5260" w14:paraId="33E02E97" w14:textId="77777777" w:rsidTr="00DB3B3D">
        <w:trPr>
          <w:trHeight w:val="737"/>
        </w:trPr>
        <w:tc>
          <w:tcPr>
            <w:tcW w:w="0" w:type="auto"/>
            <w:vMerge w:val="restart"/>
            <w:vAlign w:val="center"/>
          </w:tcPr>
          <w:p w14:paraId="7A1FB748" w14:textId="77777777" w:rsidR="001D5260" w:rsidRPr="001D5260" w:rsidRDefault="001D5260" w:rsidP="001D5260">
            <w:pPr>
              <w:widowControl/>
              <w:jc w:val="left"/>
              <w:rPr>
                <w:rFonts w:eastAsia="微软雅黑"/>
                <w:szCs w:val="21"/>
              </w:rPr>
            </w:pPr>
            <w:r w:rsidRPr="001D5260">
              <w:rPr>
                <w:rFonts w:eastAsia="微软雅黑"/>
                <w:szCs w:val="21"/>
              </w:rPr>
              <w:t>Educational Drama Activates Self-Concept</w:t>
            </w:r>
          </w:p>
        </w:tc>
        <w:tc>
          <w:tcPr>
            <w:tcW w:w="0" w:type="auto"/>
          </w:tcPr>
          <w:p w14:paraId="2DC73A46" w14:textId="77777777" w:rsidR="001D5260" w:rsidRPr="001D5260" w:rsidRDefault="001D5260" w:rsidP="001D5260">
            <w:pPr>
              <w:widowControl/>
              <w:jc w:val="left"/>
              <w:rPr>
                <w:rFonts w:eastAsia="微软雅黑"/>
                <w:szCs w:val="21"/>
              </w:rPr>
            </w:pPr>
            <w:r w:rsidRPr="001D5260">
              <w:rPr>
                <w:rFonts w:eastAsia="微软雅黑"/>
                <w:szCs w:val="21"/>
              </w:rPr>
              <w:t>Path 1: Role Experience &amp; Identity Transformation</w:t>
            </w:r>
          </w:p>
        </w:tc>
        <w:tc>
          <w:tcPr>
            <w:tcW w:w="0" w:type="auto"/>
          </w:tcPr>
          <w:p w14:paraId="4F13563D" w14:textId="77777777" w:rsidR="001D5260" w:rsidRPr="001D5260" w:rsidRDefault="001D5260" w:rsidP="001D5260">
            <w:pPr>
              <w:widowControl/>
              <w:jc w:val="left"/>
              <w:rPr>
                <w:rFonts w:eastAsia="微软雅黑"/>
                <w:szCs w:val="21"/>
              </w:rPr>
            </w:pPr>
            <w:r w:rsidRPr="001D5260">
              <w:rPr>
                <w:rFonts w:eastAsia="微软雅黑"/>
                <w:szCs w:val="21"/>
              </w:rPr>
              <w:t>In role-switching contexts, children initiate speech, project voice, take on harder tasks, and deliver key lines; visible success advances “I can do it” competence representations and identity updating.</w:t>
            </w:r>
          </w:p>
        </w:tc>
      </w:tr>
      <w:tr w:rsidR="001D5260" w:rsidRPr="001D5260" w14:paraId="1012B3A7" w14:textId="77777777" w:rsidTr="00DB3B3D">
        <w:trPr>
          <w:trHeight w:val="737"/>
        </w:trPr>
        <w:tc>
          <w:tcPr>
            <w:tcW w:w="0" w:type="auto"/>
            <w:vMerge/>
          </w:tcPr>
          <w:p w14:paraId="3A6814D2" w14:textId="77777777" w:rsidR="001D5260" w:rsidRPr="001D5260" w:rsidRDefault="001D5260" w:rsidP="001D5260">
            <w:pPr>
              <w:widowControl/>
              <w:jc w:val="left"/>
              <w:rPr>
                <w:rFonts w:eastAsia="微软雅黑"/>
                <w:szCs w:val="21"/>
              </w:rPr>
            </w:pPr>
          </w:p>
        </w:tc>
        <w:tc>
          <w:tcPr>
            <w:tcW w:w="0" w:type="auto"/>
          </w:tcPr>
          <w:p w14:paraId="45F39E72" w14:textId="77777777" w:rsidR="001D5260" w:rsidRPr="001D5260" w:rsidRDefault="001D5260" w:rsidP="001D5260">
            <w:pPr>
              <w:widowControl/>
              <w:jc w:val="left"/>
              <w:rPr>
                <w:rFonts w:eastAsia="微软雅黑"/>
                <w:szCs w:val="21"/>
              </w:rPr>
            </w:pPr>
            <w:r w:rsidRPr="001D5260">
              <w:rPr>
                <w:rFonts w:eastAsia="微软雅黑"/>
                <w:szCs w:val="21"/>
              </w:rPr>
              <w:t>Path 2: Gender Expression &amp; Emotional Freedom</w:t>
            </w:r>
          </w:p>
        </w:tc>
        <w:tc>
          <w:tcPr>
            <w:tcW w:w="0" w:type="auto"/>
          </w:tcPr>
          <w:p w14:paraId="2E12534E" w14:textId="77777777" w:rsidR="001D5260" w:rsidRPr="001D5260" w:rsidRDefault="001D5260" w:rsidP="001D5260">
            <w:pPr>
              <w:widowControl/>
              <w:jc w:val="left"/>
              <w:rPr>
                <w:rFonts w:eastAsia="微软雅黑"/>
                <w:szCs w:val="21"/>
              </w:rPr>
            </w:pPr>
            <w:r w:rsidRPr="001D5260">
              <w:rPr>
                <w:rFonts w:eastAsia="微软雅黑"/>
                <w:szCs w:val="21"/>
              </w:rPr>
              <w:t>When the classroom makes expression license explicit, role gender is flexible, and peers are accepting, children can exaggerate performance and “reset after crying,” reducing shame and increasing expressive freedom.</w:t>
            </w:r>
          </w:p>
        </w:tc>
      </w:tr>
      <w:tr w:rsidR="001D5260" w:rsidRPr="001D5260" w14:paraId="13BBD29E" w14:textId="77777777" w:rsidTr="00DB3B3D">
        <w:trPr>
          <w:trHeight w:val="737"/>
        </w:trPr>
        <w:tc>
          <w:tcPr>
            <w:tcW w:w="0" w:type="auto"/>
            <w:vMerge/>
          </w:tcPr>
          <w:p w14:paraId="3882B8C1" w14:textId="77777777" w:rsidR="001D5260" w:rsidRPr="001D5260" w:rsidRDefault="001D5260" w:rsidP="001D5260">
            <w:pPr>
              <w:widowControl/>
              <w:jc w:val="left"/>
              <w:rPr>
                <w:rFonts w:eastAsia="微软雅黑"/>
                <w:szCs w:val="21"/>
              </w:rPr>
            </w:pPr>
          </w:p>
        </w:tc>
        <w:tc>
          <w:tcPr>
            <w:tcW w:w="0" w:type="auto"/>
          </w:tcPr>
          <w:p w14:paraId="09F6889A" w14:textId="77777777" w:rsidR="001D5260" w:rsidRPr="001D5260" w:rsidRDefault="001D5260" w:rsidP="001D5260">
            <w:pPr>
              <w:widowControl/>
              <w:jc w:val="left"/>
              <w:rPr>
                <w:rFonts w:eastAsia="微软雅黑"/>
                <w:szCs w:val="21"/>
              </w:rPr>
            </w:pPr>
            <w:r w:rsidRPr="001D5260">
              <w:rPr>
                <w:rFonts w:eastAsia="微软雅黑"/>
                <w:szCs w:val="21"/>
              </w:rPr>
              <w:t>Path 3: Cooperative Interaction &amp; Social Belonging</w:t>
            </w:r>
          </w:p>
        </w:tc>
        <w:tc>
          <w:tcPr>
            <w:tcW w:w="0" w:type="auto"/>
          </w:tcPr>
          <w:p w14:paraId="51E3302B" w14:textId="77777777" w:rsidR="001D5260" w:rsidRPr="001D5260" w:rsidRDefault="001D5260" w:rsidP="001D5260">
            <w:pPr>
              <w:widowControl/>
              <w:jc w:val="left"/>
              <w:rPr>
                <w:rFonts w:eastAsia="微软雅黑"/>
                <w:szCs w:val="21"/>
              </w:rPr>
            </w:pPr>
            <w:r w:rsidRPr="001D5260">
              <w:rPr>
                <w:rFonts w:eastAsia="微软雅黑"/>
                <w:szCs w:val="21"/>
              </w:rPr>
              <w:t>Peer prompts support children to “pause then speak” and pick up lines during hiccups; waiting and applause confirm being needed and one’s place, enhancing belonging.</w:t>
            </w:r>
          </w:p>
        </w:tc>
      </w:tr>
    </w:tbl>
    <w:p w14:paraId="278BA794" w14:textId="77777777" w:rsidR="001D5260" w:rsidRPr="001D5260" w:rsidRDefault="001D5260" w:rsidP="001D5260">
      <w:pPr>
        <w:spacing w:line="360" w:lineRule="auto"/>
        <w:rPr>
          <w:rFonts w:ascii="Times New Roman" w:eastAsia="宋体" w:hAnsi="Times New Roman" w:cs="Times New Roman"/>
          <w:sz w:val="24"/>
          <w:szCs w:val="24"/>
        </w:rPr>
      </w:pPr>
    </w:p>
    <w:p w14:paraId="33A8AABD" w14:textId="77777777" w:rsidR="001D5260" w:rsidRPr="001D5260" w:rsidRDefault="001D5260" w:rsidP="001D5260">
      <w:pPr>
        <w:rPr>
          <w:rFonts w:ascii="等线" w:eastAsia="等线" w:hAnsi="等线" w:cs="Times New Roman" w:hint="eastAsia"/>
        </w:rPr>
      </w:pPr>
    </w:p>
    <w:p w14:paraId="68AAE38F" w14:textId="77777777" w:rsidR="001D5260" w:rsidRPr="001D5260" w:rsidRDefault="001D5260" w:rsidP="001D5260">
      <w:pPr>
        <w:spacing w:line="360" w:lineRule="auto"/>
        <w:rPr>
          <w:rFonts w:ascii="Times New Roman" w:eastAsia="宋体" w:hAnsi="Times New Roman" w:cs="Times New Roman"/>
          <w:sz w:val="24"/>
          <w:szCs w:val="24"/>
        </w:rPr>
      </w:pPr>
    </w:p>
    <w:p w14:paraId="7CDE57BE" w14:textId="77777777" w:rsidR="00AB1F22" w:rsidRPr="001D5260" w:rsidRDefault="00AB1F22" w:rsidP="001D5260">
      <w:pPr>
        <w:rPr>
          <w:rFonts w:hint="eastAsia"/>
        </w:rPr>
      </w:pPr>
    </w:p>
    <w:sectPr w:rsidR="00AB1F22" w:rsidRPr="001D5260" w:rsidSect="001D5260">
      <w:headerReference w:type="default" r:id="rId6"/>
      <w:footerReference w:type="default" r:id="rId7"/>
      <w:footerReference w:type="first" r:id="rI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5527055"/>
    </w:sdtPr>
    <w:sdtEndPr>
      <w:rPr>
        <w:rFonts w:ascii="Times New Roman" w:hAnsi="Times New Roman" w:cs="Times New Roman"/>
        <w:sz w:val="21"/>
        <w:szCs w:val="21"/>
      </w:rPr>
    </w:sdtEndPr>
    <w:sdtContent>
      <w:p w14:paraId="1DD22693" w14:textId="77777777" w:rsidR="001D5260" w:rsidRDefault="001D5260">
        <w:pPr>
          <w:pStyle w:val="ae"/>
          <w:jc w:val="center"/>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PAGE   \* MERGEFORMAT</w:instrText>
        </w:r>
        <w:r>
          <w:rPr>
            <w:rFonts w:ascii="Times New Roman" w:hAnsi="Times New Roman" w:cs="Times New Roman"/>
            <w:sz w:val="21"/>
            <w:szCs w:val="21"/>
          </w:rPr>
          <w:fldChar w:fldCharType="separate"/>
        </w:r>
        <w:r>
          <w:rPr>
            <w:rFonts w:ascii="Times New Roman" w:hAnsi="Times New Roman" w:cs="Times New Roman"/>
            <w:sz w:val="21"/>
            <w:szCs w:val="21"/>
            <w:lang w:val="zh-CN"/>
          </w:rPr>
          <w:t>5</w:t>
        </w:r>
        <w:r>
          <w:rPr>
            <w:rFonts w:ascii="Times New Roman" w:hAnsi="Times New Roman" w:cs="Times New Roman"/>
            <w:sz w:val="21"/>
            <w:szCs w:val="21"/>
          </w:rPr>
          <w:fldChar w:fldCharType="end"/>
        </w:r>
      </w:p>
    </w:sdtContent>
  </w:sdt>
  <w:p w14:paraId="221E9133" w14:textId="77777777" w:rsidR="001D5260" w:rsidRDefault="001D5260">
    <w:pPr>
      <w:pStyle w:val="ae"/>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727049"/>
    </w:sdtPr>
    <w:sdtEndPr>
      <w:rPr>
        <w:rFonts w:ascii="Times New Roman" w:hAnsi="Times New Roman" w:cs="Times New Roman"/>
        <w:sz w:val="21"/>
        <w:szCs w:val="21"/>
      </w:rPr>
    </w:sdtEndPr>
    <w:sdtContent>
      <w:p w14:paraId="00430C67" w14:textId="77777777" w:rsidR="001D5260" w:rsidRDefault="001D5260">
        <w:pPr>
          <w:pStyle w:val="ae"/>
          <w:jc w:val="center"/>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PAGE   \* MERGEFORMAT</w:instrText>
        </w:r>
        <w:r>
          <w:rPr>
            <w:rFonts w:ascii="Times New Roman" w:hAnsi="Times New Roman" w:cs="Times New Roman"/>
            <w:sz w:val="21"/>
            <w:szCs w:val="21"/>
          </w:rPr>
          <w:fldChar w:fldCharType="separate"/>
        </w:r>
        <w:r>
          <w:rPr>
            <w:rFonts w:ascii="Times New Roman" w:hAnsi="Times New Roman" w:cs="Times New Roman"/>
            <w:sz w:val="21"/>
            <w:szCs w:val="21"/>
            <w:lang w:val="zh-CN"/>
          </w:rPr>
          <w:t>1</w:t>
        </w:r>
        <w:r>
          <w:rPr>
            <w:rFonts w:ascii="Times New Roman" w:hAnsi="Times New Roman" w:cs="Times New Roman"/>
            <w:sz w:val="21"/>
            <w:szCs w:val="21"/>
          </w:rPr>
          <w:fldChar w:fldCharType="end"/>
        </w:r>
      </w:p>
    </w:sdtContent>
  </w:sdt>
  <w:p w14:paraId="273F7681" w14:textId="77777777" w:rsidR="001D5260" w:rsidRDefault="001D5260">
    <w:pPr>
      <w:pStyle w:val="ae"/>
      <w:rPr>
        <w:rFonts w:hint="eastAsia"/>
        <w:sz w:val="32"/>
        <w:szCs w:val="32"/>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E8C90D" w14:textId="77777777" w:rsidR="001D5260" w:rsidRDefault="001D5260">
    <w:pPr>
      <w:pStyle w:val="af0"/>
      <w:ind w:firstLine="360"/>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625DBF"/>
    <w:multiLevelType w:val="multilevel"/>
    <w:tmpl w:val="25625DB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25FB4F12"/>
    <w:multiLevelType w:val="multilevel"/>
    <w:tmpl w:val="25FB4F12"/>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2112120712">
    <w:abstractNumId w:val="1"/>
  </w:num>
  <w:num w:numId="2" w16cid:durableId="21102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260"/>
    <w:rsid w:val="00000B8A"/>
    <w:rsid w:val="000015F4"/>
    <w:rsid w:val="00003D14"/>
    <w:rsid w:val="00005B23"/>
    <w:rsid w:val="00006578"/>
    <w:rsid w:val="0001132E"/>
    <w:rsid w:val="00012878"/>
    <w:rsid w:val="00024338"/>
    <w:rsid w:val="0002449E"/>
    <w:rsid w:val="000275E9"/>
    <w:rsid w:val="00034E9C"/>
    <w:rsid w:val="00041511"/>
    <w:rsid w:val="000520D7"/>
    <w:rsid w:val="00056616"/>
    <w:rsid w:val="00056918"/>
    <w:rsid w:val="00065886"/>
    <w:rsid w:val="00066372"/>
    <w:rsid w:val="000736BC"/>
    <w:rsid w:val="000736CA"/>
    <w:rsid w:val="000818C5"/>
    <w:rsid w:val="00084B9A"/>
    <w:rsid w:val="00085B5F"/>
    <w:rsid w:val="00087D9E"/>
    <w:rsid w:val="00091885"/>
    <w:rsid w:val="00091EFB"/>
    <w:rsid w:val="000A2687"/>
    <w:rsid w:val="000A687D"/>
    <w:rsid w:val="000B03AC"/>
    <w:rsid w:val="000B5275"/>
    <w:rsid w:val="000C58C4"/>
    <w:rsid w:val="000D5561"/>
    <w:rsid w:val="000E2644"/>
    <w:rsid w:val="000F7A5F"/>
    <w:rsid w:val="00100806"/>
    <w:rsid w:val="00105A1B"/>
    <w:rsid w:val="001102BE"/>
    <w:rsid w:val="001158CC"/>
    <w:rsid w:val="001200E3"/>
    <w:rsid w:val="001219B6"/>
    <w:rsid w:val="00124326"/>
    <w:rsid w:val="00133A6C"/>
    <w:rsid w:val="00146D8C"/>
    <w:rsid w:val="00147E1F"/>
    <w:rsid w:val="001511CF"/>
    <w:rsid w:val="0015152E"/>
    <w:rsid w:val="001526FD"/>
    <w:rsid w:val="00152AF9"/>
    <w:rsid w:val="00152E87"/>
    <w:rsid w:val="00160F67"/>
    <w:rsid w:val="001620F9"/>
    <w:rsid w:val="001636C2"/>
    <w:rsid w:val="001653C3"/>
    <w:rsid w:val="00165B75"/>
    <w:rsid w:val="00166AE9"/>
    <w:rsid w:val="00173054"/>
    <w:rsid w:val="00173A5D"/>
    <w:rsid w:val="001775BD"/>
    <w:rsid w:val="00185A2A"/>
    <w:rsid w:val="00187515"/>
    <w:rsid w:val="001A3B42"/>
    <w:rsid w:val="001B1714"/>
    <w:rsid w:val="001C06F2"/>
    <w:rsid w:val="001C3283"/>
    <w:rsid w:val="001C4E7C"/>
    <w:rsid w:val="001C53B9"/>
    <w:rsid w:val="001C70F6"/>
    <w:rsid w:val="001D0335"/>
    <w:rsid w:val="001D179B"/>
    <w:rsid w:val="001D5260"/>
    <w:rsid w:val="001D58A1"/>
    <w:rsid w:val="001D6510"/>
    <w:rsid w:val="001E0D6C"/>
    <w:rsid w:val="001E1240"/>
    <w:rsid w:val="001E676A"/>
    <w:rsid w:val="001E6FA6"/>
    <w:rsid w:val="001E6FE8"/>
    <w:rsid w:val="001F126B"/>
    <w:rsid w:val="001F4A1E"/>
    <w:rsid w:val="001F76AD"/>
    <w:rsid w:val="002004DC"/>
    <w:rsid w:val="002039D3"/>
    <w:rsid w:val="00204E6A"/>
    <w:rsid w:val="00210FCB"/>
    <w:rsid w:val="002127A2"/>
    <w:rsid w:val="00214E19"/>
    <w:rsid w:val="00220216"/>
    <w:rsid w:val="0022380D"/>
    <w:rsid w:val="00223FBB"/>
    <w:rsid w:val="002255B7"/>
    <w:rsid w:val="00232256"/>
    <w:rsid w:val="0023791D"/>
    <w:rsid w:val="00247C70"/>
    <w:rsid w:val="00250EB5"/>
    <w:rsid w:val="0025205C"/>
    <w:rsid w:val="002521AE"/>
    <w:rsid w:val="00252F51"/>
    <w:rsid w:val="00256717"/>
    <w:rsid w:val="00264707"/>
    <w:rsid w:val="00267075"/>
    <w:rsid w:val="00267AB9"/>
    <w:rsid w:val="00271FA0"/>
    <w:rsid w:val="00272851"/>
    <w:rsid w:val="002765A9"/>
    <w:rsid w:val="00284412"/>
    <w:rsid w:val="0028796B"/>
    <w:rsid w:val="00293DB0"/>
    <w:rsid w:val="00295AF7"/>
    <w:rsid w:val="002A50A0"/>
    <w:rsid w:val="002A5C4F"/>
    <w:rsid w:val="002B369C"/>
    <w:rsid w:val="002B4AC0"/>
    <w:rsid w:val="002C0EB4"/>
    <w:rsid w:val="002C133A"/>
    <w:rsid w:val="002C57B0"/>
    <w:rsid w:val="002C590C"/>
    <w:rsid w:val="002C60E9"/>
    <w:rsid w:val="002C7D9C"/>
    <w:rsid w:val="002D1A67"/>
    <w:rsid w:val="002D247E"/>
    <w:rsid w:val="002D3EBA"/>
    <w:rsid w:val="002E17EE"/>
    <w:rsid w:val="002E584A"/>
    <w:rsid w:val="002E793B"/>
    <w:rsid w:val="002F4E9F"/>
    <w:rsid w:val="002F553D"/>
    <w:rsid w:val="002F62FF"/>
    <w:rsid w:val="00305C06"/>
    <w:rsid w:val="003101C6"/>
    <w:rsid w:val="003153C5"/>
    <w:rsid w:val="00317488"/>
    <w:rsid w:val="003212F5"/>
    <w:rsid w:val="003256A4"/>
    <w:rsid w:val="00332BE8"/>
    <w:rsid w:val="003338F7"/>
    <w:rsid w:val="00336A8D"/>
    <w:rsid w:val="003427EC"/>
    <w:rsid w:val="00345F25"/>
    <w:rsid w:val="0035084F"/>
    <w:rsid w:val="00353A4A"/>
    <w:rsid w:val="00354F22"/>
    <w:rsid w:val="003579BF"/>
    <w:rsid w:val="0036489B"/>
    <w:rsid w:val="00371AE7"/>
    <w:rsid w:val="00374E3D"/>
    <w:rsid w:val="003754F2"/>
    <w:rsid w:val="003816E3"/>
    <w:rsid w:val="003829CB"/>
    <w:rsid w:val="00382EDA"/>
    <w:rsid w:val="00386763"/>
    <w:rsid w:val="003914A8"/>
    <w:rsid w:val="003933F5"/>
    <w:rsid w:val="003952D9"/>
    <w:rsid w:val="00396149"/>
    <w:rsid w:val="00397AB6"/>
    <w:rsid w:val="003A0D38"/>
    <w:rsid w:val="003A234E"/>
    <w:rsid w:val="003A4866"/>
    <w:rsid w:val="003B0118"/>
    <w:rsid w:val="003B24E5"/>
    <w:rsid w:val="003C13D1"/>
    <w:rsid w:val="003D296B"/>
    <w:rsid w:val="003D6CF4"/>
    <w:rsid w:val="003D726C"/>
    <w:rsid w:val="003E00AF"/>
    <w:rsid w:val="003E179C"/>
    <w:rsid w:val="003E66DE"/>
    <w:rsid w:val="003E67CC"/>
    <w:rsid w:val="003E6DD5"/>
    <w:rsid w:val="003E6E18"/>
    <w:rsid w:val="003E746B"/>
    <w:rsid w:val="003F22EC"/>
    <w:rsid w:val="003F73F1"/>
    <w:rsid w:val="003F7684"/>
    <w:rsid w:val="00400874"/>
    <w:rsid w:val="00401FCD"/>
    <w:rsid w:val="00405380"/>
    <w:rsid w:val="004059B0"/>
    <w:rsid w:val="00406931"/>
    <w:rsid w:val="00406B3A"/>
    <w:rsid w:val="00412668"/>
    <w:rsid w:val="004247CC"/>
    <w:rsid w:val="00424C99"/>
    <w:rsid w:val="00430980"/>
    <w:rsid w:val="004375BD"/>
    <w:rsid w:val="00443F83"/>
    <w:rsid w:val="004573D9"/>
    <w:rsid w:val="00460C91"/>
    <w:rsid w:val="00463C32"/>
    <w:rsid w:val="00473A3D"/>
    <w:rsid w:val="0047648E"/>
    <w:rsid w:val="00477D54"/>
    <w:rsid w:val="00480F1F"/>
    <w:rsid w:val="004810D7"/>
    <w:rsid w:val="00482910"/>
    <w:rsid w:val="00482B65"/>
    <w:rsid w:val="00483239"/>
    <w:rsid w:val="0048353E"/>
    <w:rsid w:val="004842A7"/>
    <w:rsid w:val="00493891"/>
    <w:rsid w:val="004940C6"/>
    <w:rsid w:val="004968C9"/>
    <w:rsid w:val="004A423C"/>
    <w:rsid w:val="004B26A1"/>
    <w:rsid w:val="004C00DF"/>
    <w:rsid w:val="004C0A73"/>
    <w:rsid w:val="004C0D26"/>
    <w:rsid w:val="004C33CA"/>
    <w:rsid w:val="004C55F9"/>
    <w:rsid w:val="004C65DD"/>
    <w:rsid w:val="004D02C4"/>
    <w:rsid w:val="004D50B1"/>
    <w:rsid w:val="004D6A8A"/>
    <w:rsid w:val="004D7915"/>
    <w:rsid w:val="004E12BF"/>
    <w:rsid w:val="004E1EC4"/>
    <w:rsid w:val="004E4EE1"/>
    <w:rsid w:val="004E6336"/>
    <w:rsid w:val="004F6EA0"/>
    <w:rsid w:val="004F74F7"/>
    <w:rsid w:val="00501436"/>
    <w:rsid w:val="005016D7"/>
    <w:rsid w:val="005022ED"/>
    <w:rsid w:val="00504C9E"/>
    <w:rsid w:val="00505BA1"/>
    <w:rsid w:val="005061A0"/>
    <w:rsid w:val="005079BE"/>
    <w:rsid w:val="00510773"/>
    <w:rsid w:val="00510A1B"/>
    <w:rsid w:val="00514642"/>
    <w:rsid w:val="00514C25"/>
    <w:rsid w:val="00517A4D"/>
    <w:rsid w:val="005241A8"/>
    <w:rsid w:val="00524FF8"/>
    <w:rsid w:val="00525073"/>
    <w:rsid w:val="005266C8"/>
    <w:rsid w:val="0052790A"/>
    <w:rsid w:val="00533E5A"/>
    <w:rsid w:val="0054150B"/>
    <w:rsid w:val="00543ADC"/>
    <w:rsid w:val="00544125"/>
    <w:rsid w:val="00550F84"/>
    <w:rsid w:val="00552475"/>
    <w:rsid w:val="0055329A"/>
    <w:rsid w:val="0056061F"/>
    <w:rsid w:val="00565F6C"/>
    <w:rsid w:val="005722F8"/>
    <w:rsid w:val="00575589"/>
    <w:rsid w:val="005779CC"/>
    <w:rsid w:val="00577A1A"/>
    <w:rsid w:val="0058100F"/>
    <w:rsid w:val="00584D89"/>
    <w:rsid w:val="00585E11"/>
    <w:rsid w:val="00593C90"/>
    <w:rsid w:val="00595E74"/>
    <w:rsid w:val="00597435"/>
    <w:rsid w:val="005A386C"/>
    <w:rsid w:val="005B43F7"/>
    <w:rsid w:val="005C244C"/>
    <w:rsid w:val="005C2BDF"/>
    <w:rsid w:val="005D4A26"/>
    <w:rsid w:val="005D7BF4"/>
    <w:rsid w:val="005F1004"/>
    <w:rsid w:val="005F6056"/>
    <w:rsid w:val="005F61DF"/>
    <w:rsid w:val="006022F9"/>
    <w:rsid w:val="00603FE2"/>
    <w:rsid w:val="00612FE4"/>
    <w:rsid w:val="00615715"/>
    <w:rsid w:val="006303DB"/>
    <w:rsid w:val="006306CC"/>
    <w:rsid w:val="0063599D"/>
    <w:rsid w:val="00637532"/>
    <w:rsid w:val="0064059D"/>
    <w:rsid w:val="00643626"/>
    <w:rsid w:val="006500F4"/>
    <w:rsid w:val="006511DE"/>
    <w:rsid w:val="00660D1B"/>
    <w:rsid w:val="00663D20"/>
    <w:rsid w:val="006649CB"/>
    <w:rsid w:val="00664A9C"/>
    <w:rsid w:val="006656A0"/>
    <w:rsid w:val="00670679"/>
    <w:rsid w:val="006710F0"/>
    <w:rsid w:val="00675B66"/>
    <w:rsid w:val="006823C3"/>
    <w:rsid w:val="006829DE"/>
    <w:rsid w:val="006839CE"/>
    <w:rsid w:val="00696B91"/>
    <w:rsid w:val="006A0D9B"/>
    <w:rsid w:val="006A3181"/>
    <w:rsid w:val="006A3366"/>
    <w:rsid w:val="006A59EB"/>
    <w:rsid w:val="006A5C81"/>
    <w:rsid w:val="006B0159"/>
    <w:rsid w:val="006B3463"/>
    <w:rsid w:val="006B7204"/>
    <w:rsid w:val="006C1975"/>
    <w:rsid w:val="006C2D2C"/>
    <w:rsid w:val="006C3080"/>
    <w:rsid w:val="006C323D"/>
    <w:rsid w:val="006C388C"/>
    <w:rsid w:val="006C49BF"/>
    <w:rsid w:val="006C5E23"/>
    <w:rsid w:val="006E2545"/>
    <w:rsid w:val="006E466E"/>
    <w:rsid w:val="006E4F16"/>
    <w:rsid w:val="006F14E8"/>
    <w:rsid w:val="006F28EE"/>
    <w:rsid w:val="006F2F2D"/>
    <w:rsid w:val="006F418C"/>
    <w:rsid w:val="0070005D"/>
    <w:rsid w:val="007051E5"/>
    <w:rsid w:val="007072E2"/>
    <w:rsid w:val="007118B9"/>
    <w:rsid w:val="00713AB3"/>
    <w:rsid w:val="007162D9"/>
    <w:rsid w:val="0071726A"/>
    <w:rsid w:val="0072474F"/>
    <w:rsid w:val="0073111A"/>
    <w:rsid w:val="00733C65"/>
    <w:rsid w:val="00736E68"/>
    <w:rsid w:val="007404FC"/>
    <w:rsid w:val="00744FEC"/>
    <w:rsid w:val="00747436"/>
    <w:rsid w:val="007505D9"/>
    <w:rsid w:val="00750630"/>
    <w:rsid w:val="00760292"/>
    <w:rsid w:val="00760CD7"/>
    <w:rsid w:val="00761618"/>
    <w:rsid w:val="00762C77"/>
    <w:rsid w:val="0076339F"/>
    <w:rsid w:val="007651C5"/>
    <w:rsid w:val="00766424"/>
    <w:rsid w:val="007674F6"/>
    <w:rsid w:val="00773FE5"/>
    <w:rsid w:val="00774DAE"/>
    <w:rsid w:val="0077717D"/>
    <w:rsid w:val="00780701"/>
    <w:rsid w:val="00780D67"/>
    <w:rsid w:val="0078270F"/>
    <w:rsid w:val="00794050"/>
    <w:rsid w:val="007941C6"/>
    <w:rsid w:val="007964D5"/>
    <w:rsid w:val="00796E89"/>
    <w:rsid w:val="007B2875"/>
    <w:rsid w:val="007C013A"/>
    <w:rsid w:val="007C1355"/>
    <w:rsid w:val="007D4B01"/>
    <w:rsid w:val="007D4DFC"/>
    <w:rsid w:val="007E36B1"/>
    <w:rsid w:val="007E48E2"/>
    <w:rsid w:val="007E74DB"/>
    <w:rsid w:val="007F0A52"/>
    <w:rsid w:val="007F1929"/>
    <w:rsid w:val="007F6FF0"/>
    <w:rsid w:val="0080377E"/>
    <w:rsid w:val="00803FAF"/>
    <w:rsid w:val="00804A7B"/>
    <w:rsid w:val="008059E0"/>
    <w:rsid w:val="008060DD"/>
    <w:rsid w:val="008065C7"/>
    <w:rsid w:val="00807649"/>
    <w:rsid w:val="00807667"/>
    <w:rsid w:val="00814059"/>
    <w:rsid w:val="00814269"/>
    <w:rsid w:val="00816AB8"/>
    <w:rsid w:val="008176F3"/>
    <w:rsid w:val="00824D22"/>
    <w:rsid w:val="00825DD6"/>
    <w:rsid w:val="008261C3"/>
    <w:rsid w:val="008264E2"/>
    <w:rsid w:val="0083005C"/>
    <w:rsid w:val="00833608"/>
    <w:rsid w:val="00835157"/>
    <w:rsid w:val="00840418"/>
    <w:rsid w:val="008440F7"/>
    <w:rsid w:val="00844957"/>
    <w:rsid w:val="00847D12"/>
    <w:rsid w:val="00850219"/>
    <w:rsid w:val="00850DE9"/>
    <w:rsid w:val="0085130E"/>
    <w:rsid w:val="00852689"/>
    <w:rsid w:val="008608FA"/>
    <w:rsid w:val="00860EF1"/>
    <w:rsid w:val="0086124D"/>
    <w:rsid w:val="00861F8B"/>
    <w:rsid w:val="00870190"/>
    <w:rsid w:val="00871869"/>
    <w:rsid w:val="008727DF"/>
    <w:rsid w:val="00872C29"/>
    <w:rsid w:val="0087369F"/>
    <w:rsid w:val="00876291"/>
    <w:rsid w:val="00881227"/>
    <w:rsid w:val="00883A92"/>
    <w:rsid w:val="00884575"/>
    <w:rsid w:val="00886A67"/>
    <w:rsid w:val="008916C9"/>
    <w:rsid w:val="008A151C"/>
    <w:rsid w:val="008A3878"/>
    <w:rsid w:val="008B18BD"/>
    <w:rsid w:val="008B2918"/>
    <w:rsid w:val="008B4A90"/>
    <w:rsid w:val="008B67F8"/>
    <w:rsid w:val="008C166A"/>
    <w:rsid w:val="008C1CE6"/>
    <w:rsid w:val="008C32F0"/>
    <w:rsid w:val="008C41CF"/>
    <w:rsid w:val="008D0658"/>
    <w:rsid w:val="008D2C40"/>
    <w:rsid w:val="008D4BDC"/>
    <w:rsid w:val="008E2E8D"/>
    <w:rsid w:val="008E401B"/>
    <w:rsid w:val="008E46B9"/>
    <w:rsid w:val="008F0798"/>
    <w:rsid w:val="008F1814"/>
    <w:rsid w:val="008F5635"/>
    <w:rsid w:val="008F6CD7"/>
    <w:rsid w:val="008F7EC9"/>
    <w:rsid w:val="00900A43"/>
    <w:rsid w:val="00905A0A"/>
    <w:rsid w:val="009065A8"/>
    <w:rsid w:val="0091166C"/>
    <w:rsid w:val="0091394E"/>
    <w:rsid w:val="00913B6C"/>
    <w:rsid w:val="00914C58"/>
    <w:rsid w:val="00915258"/>
    <w:rsid w:val="009219A9"/>
    <w:rsid w:val="00921E5B"/>
    <w:rsid w:val="009225CA"/>
    <w:rsid w:val="0092419E"/>
    <w:rsid w:val="00930E32"/>
    <w:rsid w:val="0093137B"/>
    <w:rsid w:val="00931A38"/>
    <w:rsid w:val="009348DA"/>
    <w:rsid w:val="0093679B"/>
    <w:rsid w:val="00937431"/>
    <w:rsid w:val="00937499"/>
    <w:rsid w:val="00937F4A"/>
    <w:rsid w:val="0094176D"/>
    <w:rsid w:val="009419F0"/>
    <w:rsid w:val="00943C18"/>
    <w:rsid w:val="0094696E"/>
    <w:rsid w:val="00950738"/>
    <w:rsid w:val="00950AD0"/>
    <w:rsid w:val="0095248E"/>
    <w:rsid w:val="00954157"/>
    <w:rsid w:val="0095425C"/>
    <w:rsid w:val="00955054"/>
    <w:rsid w:val="00955FD0"/>
    <w:rsid w:val="00960518"/>
    <w:rsid w:val="00961858"/>
    <w:rsid w:val="00970162"/>
    <w:rsid w:val="009708B6"/>
    <w:rsid w:val="00973A3D"/>
    <w:rsid w:val="009747BA"/>
    <w:rsid w:val="00976B70"/>
    <w:rsid w:val="0098192E"/>
    <w:rsid w:val="00983596"/>
    <w:rsid w:val="009864C2"/>
    <w:rsid w:val="00992C54"/>
    <w:rsid w:val="009932C3"/>
    <w:rsid w:val="009975AA"/>
    <w:rsid w:val="009A1399"/>
    <w:rsid w:val="009A3E04"/>
    <w:rsid w:val="009B2531"/>
    <w:rsid w:val="009B2B86"/>
    <w:rsid w:val="009C2679"/>
    <w:rsid w:val="009C2A6E"/>
    <w:rsid w:val="009C7EAA"/>
    <w:rsid w:val="009D03D5"/>
    <w:rsid w:val="009D2015"/>
    <w:rsid w:val="009D7929"/>
    <w:rsid w:val="009E5F51"/>
    <w:rsid w:val="009F294E"/>
    <w:rsid w:val="009F2BC7"/>
    <w:rsid w:val="009F5F26"/>
    <w:rsid w:val="009F6B37"/>
    <w:rsid w:val="00A0041A"/>
    <w:rsid w:val="00A02083"/>
    <w:rsid w:val="00A063BA"/>
    <w:rsid w:val="00A075F4"/>
    <w:rsid w:val="00A10F10"/>
    <w:rsid w:val="00A12CCA"/>
    <w:rsid w:val="00A17DF9"/>
    <w:rsid w:val="00A23808"/>
    <w:rsid w:val="00A32E82"/>
    <w:rsid w:val="00A348A8"/>
    <w:rsid w:val="00A359BC"/>
    <w:rsid w:val="00A37D90"/>
    <w:rsid w:val="00A37F39"/>
    <w:rsid w:val="00A45176"/>
    <w:rsid w:val="00A471EE"/>
    <w:rsid w:val="00A52ABE"/>
    <w:rsid w:val="00A6580A"/>
    <w:rsid w:val="00A65AB0"/>
    <w:rsid w:val="00A70038"/>
    <w:rsid w:val="00A70D23"/>
    <w:rsid w:val="00A732C7"/>
    <w:rsid w:val="00A758C4"/>
    <w:rsid w:val="00A8175B"/>
    <w:rsid w:val="00A82AD6"/>
    <w:rsid w:val="00A82B3D"/>
    <w:rsid w:val="00A83404"/>
    <w:rsid w:val="00A862A6"/>
    <w:rsid w:val="00A86897"/>
    <w:rsid w:val="00A93DC4"/>
    <w:rsid w:val="00A96BF9"/>
    <w:rsid w:val="00AA16FA"/>
    <w:rsid w:val="00AA1B11"/>
    <w:rsid w:val="00AB087B"/>
    <w:rsid w:val="00AB1F22"/>
    <w:rsid w:val="00AB2662"/>
    <w:rsid w:val="00AB4BD5"/>
    <w:rsid w:val="00AB4C2B"/>
    <w:rsid w:val="00AB5059"/>
    <w:rsid w:val="00AB6207"/>
    <w:rsid w:val="00AB6EE1"/>
    <w:rsid w:val="00AC0B6F"/>
    <w:rsid w:val="00AC272C"/>
    <w:rsid w:val="00AC3215"/>
    <w:rsid w:val="00AC3902"/>
    <w:rsid w:val="00AC4031"/>
    <w:rsid w:val="00AD3351"/>
    <w:rsid w:val="00AD7627"/>
    <w:rsid w:val="00AE1E2E"/>
    <w:rsid w:val="00AE506B"/>
    <w:rsid w:val="00AF2D96"/>
    <w:rsid w:val="00AF68CF"/>
    <w:rsid w:val="00B010A2"/>
    <w:rsid w:val="00B01B7F"/>
    <w:rsid w:val="00B049DB"/>
    <w:rsid w:val="00B04C8F"/>
    <w:rsid w:val="00B05E53"/>
    <w:rsid w:val="00B07016"/>
    <w:rsid w:val="00B11BB3"/>
    <w:rsid w:val="00B11C2A"/>
    <w:rsid w:val="00B121F7"/>
    <w:rsid w:val="00B12DBF"/>
    <w:rsid w:val="00B15D67"/>
    <w:rsid w:val="00B15DA2"/>
    <w:rsid w:val="00B23839"/>
    <w:rsid w:val="00B23EB1"/>
    <w:rsid w:val="00B25446"/>
    <w:rsid w:val="00B35DC2"/>
    <w:rsid w:val="00B373E6"/>
    <w:rsid w:val="00B44CD6"/>
    <w:rsid w:val="00B452D3"/>
    <w:rsid w:val="00B45E5C"/>
    <w:rsid w:val="00B467B2"/>
    <w:rsid w:val="00B50047"/>
    <w:rsid w:val="00B50E40"/>
    <w:rsid w:val="00B547F9"/>
    <w:rsid w:val="00B54D2C"/>
    <w:rsid w:val="00B619A7"/>
    <w:rsid w:val="00B62032"/>
    <w:rsid w:val="00B71085"/>
    <w:rsid w:val="00B712EB"/>
    <w:rsid w:val="00B716B7"/>
    <w:rsid w:val="00B82B7B"/>
    <w:rsid w:val="00B85969"/>
    <w:rsid w:val="00B95231"/>
    <w:rsid w:val="00B9767C"/>
    <w:rsid w:val="00B977BB"/>
    <w:rsid w:val="00BA67E4"/>
    <w:rsid w:val="00BA7414"/>
    <w:rsid w:val="00BB17F2"/>
    <w:rsid w:val="00BB196F"/>
    <w:rsid w:val="00BB366E"/>
    <w:rsid w:val="00BB5070"/>
    <w:rsid w:val="00BB51FD"/>
    <w:rsid w:val="00BC1A8C"/>
    <w:rsid w:val="00BC2E39"/>
    <w:rsid w:val="00BC5F51"/>
    <w:rsid w:val="00BC6D55"/>
    <w:rsid w:val="00BD27E2"/>
    <w:rsid w:val="00BD2959"/>
    <w:rsid w:val="00BD4E06"/>
    <w:rsid w:val="00BE27BF"/>
    <w:rsid w:val="00BE2ABC"/>
    <w:rsid w:val="00BE2B5B"/>
    <w:rsid w:val="00BE477C"/>
    <w:rsid w:val="00BE56BC"/>
    <w:rsid w:val="00BE72B5"/>
    <w:rsid w:val="00BF0780"/>
    <w:rsid w:val="00BF12F7"/>
    <w:rsid w:val="00BF1434"/>
    <w:rsid w:val="00BF5F7F"/>
    <w:rsid w:val="00C01233"/>
    <w:rsid w:val="00C02DE7"/>
    <w:rsid w:val="00C035FE"/>
    <w:rsid w:val="00C06624"/>
    <w:rsid w:val="00C125B5"/>
    <w:rsid w:val="00C12E82"/>
    <w:rsid w:val="00C14B98"/>
    <w:rsid w:val="00C16A12"/>
    <w:rsid w:val="00C17B95"/>
    <w:rsid w:val="00C22545"/>
    <w:rsid w:val="00C23E9B"/>
    <w:rsid w:val="00C246AC"/>
    <w:rsid w:val="00C273E5"/>
    <w:rsid w:val="00C30662"/>
    <w:rsid w:val="00C325D7"/>
    <w:rsid w:val="00C325F2"/>
    <w:rsid w:val="00C3516F"/>
    <w:rsid w:val="00C43BD8"/>
    <w:rsid w:val="00C43FBF"/>
    <w:rsid w:val="00C5063E"/>
    <w:rsid w:val="00C53929"/>
    <w:rsid w:val="00C5400D"/>
    <w:rsid w:val="00C574AA"/>
    <w:rsid w:val="00C60684"/>
    <w:rsid w:val="00C615E3"/>
    <w:rsid w:val="00C64A54"/>
    <w:rsid w:val="00C64E29"/>
    <w:rsid w:val="00C72B1E"/>
    <w:rsid w:val="00C7469E"/>
    <w:rsid w:val="00C80AA1"/>
    <w:rsid w:val="00C832AD"/>
    <w:rsid w:val="00C91E15"/>
    <w:rsid w:val="00C95D2E"/>
    <w:rsid w:val="00C9731C"/>
    <w:rsid w:val="00C979E3"/>
    <w:rsid w:val="00CA329A"/>
    <w:rsid w:val="00CA4400"/>
    <w:rsid w:val="00CA7949"/>
    <w:rsid w:val="00CB175B"/>
    <w:rsid w:val="00CB2985"/>
    <w:rsid w:val="00CB2DE2"/>
    <w:rsid w:val="00CC025F"/>
    <w:rsid w:val="00CC1C3A"/>
    <w:rsid w:val="00CC2E60"/>
    <w:rsid w:val="00CC76DE"/>
    <w:rsid w:val="00CD17FC"/>
    <w:rsid w:val="00CD25F7"/>
    <w:rsid w:val="00CD398C"/>
    <w:rsid w:val="00CD4437"/>
    <w:rsid w:val="00CD4E88"/>
    <w:rsid w:val="00CD6639"/>
    <w:rsid w:val="00CD7D1D"/>
    <w:rsid w:val="00CE2600"/>
    <w:rsid w:val="00CE3299"/>
    <w:rsid w:val="00CE3337"/>
    <w:rsid w:val="00CF374D"/>
    <w:rsid w:val="00CF3F81"/>
    <w:rsid w:val="00CF4E7D"/>
    <w:rsid w:val="00CF4EE5"/>
    <w:rsid w:val="00D10123"/>
    <w:rsid w:val="00D102D3"/>
    <w:rsid w:val="00D109CA"/>
    <w:rsid w:val="00D112D3"/>
    <w:rsid w:val="00D160BC"/>
    <w:rsid w:val="00D22E11"/>
    <w:rsid w:val="00D27655"/>
    <w:rsid w:val="00D312A1"/>
    <w:rsid w:val="00D33E79"/>
    <w:rsid w:val="00D41512"/>
    <w:rsid w:val="00D463DA"/>
    <w:rsid w:val="00D5046C"/>
    <w:rsid w:val="00D50BCF"/>
    <w:rsid w:val="00D55E4C"/>
    <w:rsid w:val="00D562E9"/>
    <w:rsid w:val="00D605D0"/>
    <w:rsid w:val="00D61ADC"/>
    <w:rsid w:val="00D63E63"/>
    <w:rsid w:val="00D64127"/>
    <w:rsid w:val="00D647F4"/>
    <w:rsid w:val="00D70AD6"/>
    <w:rsid w:val="00D71067"/>
    <w:rsid w:val="00D71779"/>
    <w:rsid w:val="00D730F4"/>
    <w:rsid w:val="00D74259"/>
    <w:rsid w:val="00D83838"/>
    <w:rsid w:val="00D83A4D"/>
    <w:rsid w:val="00D84FE7"/>
    <w:rsid w:val="00D85373"/>
    <w:rsid w:val="00D85A63"/>
    <w:rsid w:val="00D86056"/>
    <w:rsid w:val="00D878CA"/>
    <w:rsid w:val="00D9127A"/>
    <w:rsid w:val="00D95DC4"/>
    <w:rsid w:val="00D9747C"/>
    <w:rsid w:val="00DA00D7"/>
    <w:rsid w:val="00DA0A0E"/>
    <w:rsid w:val="00DA27AE"/>
    <w:rsid w:val="00DB467E"/>
    <w:rsid w:val="00DB4F40"/>
    <w:rsid w:val="00DC18FF"/>
    <w:rsid w:val="00DC1E38"/>
    <w:rsid w:val="00DC46FC"/>
    <w:rsid w:val="00DC77FF"/>
    <w:rsid w:val="00DD01D5"/>
    <w:rsid w:val="00DD25CA"/>
    <w:rsid w:val="00DD3CB2"/>
    <w:rsid w:val="00DE18E9"/>
    <w:rsid w:val="00DE4EBD"/>
    <w:rsid w:val="00DE584C"/>
    <w:rsid w:val="00DF364C"/>
    <w:rsid w:val="00E023AB"/>
    <w:rsid w:val="00E05310"/>
    <w:rsid w:val="00E07B2E"/>
    <w:rsid w:val="00E1444A"/>
    <w:rsid w:val="00E14E38"/>
    <w:rsid w:val="00E156BC"/>
    <w:rsid w:val="00E160F2"/>
    <w:rsid w:val="00E20F53"/>
    <w:rsid w:val="00E22040"/>
    <w:rsid w:val="00E31539"/>
    <w:rsid w:val="00E3270D"/>
    <w:rsid w:val="00E37651"/>
    <w:rsid w:val="00E434BD"/>
    <w:rsid w:val="00E44FF1"/>
    <w:rsid w:val="00E45498"/>
    <w:rsid w:val="00E46D17"/>
    <w:rsid w:val="00E5026A"/>
    <w:rsid w:val="00E50668"/>
    <w:rsid w:val="00E53F6B"/>
    <w:rsid w:val="00E545FA"/>
    <w:rsid w:val="00E56425"/>
    <w:rsid w:val="00E57EDA"/>
    <w:rsid w:val="00E62916"/>
    <w:rsid w:val="00E66801"/>
    <w:rsid w:val="00E67264"/>
    <w:rsid w:val="00E676AD"/>
    <w:rsid w:val="00E761FC"/>
    <w:rsid w:val="00E841D2"/>
    <w:rsid w:val="00E87DF5"/>
    <w:rsid w:val="00E91440"/>
    <w:rsid w:val="00E93B77"/>
    <w:rsid w:val="00E964A1"/>
    <w:rsid w:val="00E97600"/>
    <w:rsid w:val="00EA03F4"/>
    <w:rsid w:val="00EA490F"/>
    <w:rsid w:val="00EA4E7B"/>
    <w:rsid w:val="00EA5B69"/>
    <w:rsid w:val="00EA7E00"/>
    <w:rsid w:val="00EB22DE"/>
    <w:rsid w:val="00EB2FEC"/>
    <w:rsid w:val="00EB4600"/>
    <w:rsid w:val="00EB52D7"/>
    <w:rsid w:val="00EC1740"/>
    <w:rsid w:val="00EC2397"/>
    <w:rsid w:val="00EC2915"/>
    <w:rsid w:val="00EC4670"/>
    <w:rsid w:val="00EC5D4A"/>
    <w:rsid w:val="00ED17BF"/>
    <w:rsid w:val="00ED1E09"/>
    <w:rsid w:val="00ED2643"/>
    <w:rsid w:val="00ED417F"/>
    <w:rsid w:val="00ED4816"/>
    <w:rsid w:val="00ED6C96"/>
    <w:rsid w:val="00ED6FAF"/>
    <w:rsid w:val="00ED7C9C"/>
    <w:rsid w:val="00EE0363"/>
    <w:rsid w:val="00EE0AE3"/>
    <w:rsid w:val="00EE2B34"/>
    <w:rsid w:val="00EE33C9"/>
    <w:rsid w:val="00EE5C8D"/>
    <w:rsid w:val="00EF3F25"/>
    <w:rsid w:val="00EF7EF8"/>
    <w:rsid w:val="00F01AAE"/>
    <w:rsid w:val="00F02697"/>
    <w:rsid w:val="00F02E19"/>
    <w:rsid w:val="00F03E68"/>
    <w:rsid w:val="00F04BB0"/>
    <w:rsid w:val="00F10DFA"/>
    <w:rsid w:val="00F13262"/>
    <w:rsid w:val="00F13D16"/>
    <w:rsid w:val="00F14531"/>
    <w:rsid w:val="00F17DA6"/>
    <w:rsid w:val="00F2081D"/>
    <w:rsid w:val="00F22ED4"/>
    <w:rsid w:val="00F24103"/>
    <w:rsid w:val="00F2466B"/>
    <w:rsid w:val="00F246D1"/>
    <w:rsid w:val="00F2559B"/>
    <w:rsid w:val="00F329FE"/>
    <w:rsid w:val="00F43723"/>
    <w:rsid w:val="00F4504D"/>
    <w:rsid w:val="00F458A9"/>
    <w:rsid w:val="00F474EB"/>
    <w:rsid w:val="00F534B9"/>
    <w:rsid w:val="00F53C63"/>
    <w:rsid w:val="00F54B4D"/>
    <w:rsid w:val="00F55403"/>
    <w:rsid w:val="00F64108"/>
    <w:rsid w:val="00F6473D"/>
    <w:rsid w:val="00F667C7"/>
    <w:rsid w:val="00F72FB5"/>
    <w:rsid w:val="00F75B7B"/>
    <w:rsid w:val="00F81A86"/>
    <w:rsid w:val="00F870AA"/>
    <w:rsid w:val="00F87ECF"/>
    <w:rsid w:val="00F9339B"/>
    <w:rsid w:val="00FA5CD7"/>
    <w:rsid w:val="00FA7165"/>
    <w:rsid w:val="00FB0B48"/>
    <w:rsid w:val="00FB0DA4"/>
    <w:rsid w:val="00FB2D2B"/>
    <w:rsid w:val="00FB2E28"/>
    <w:rsid w:val="00FB394E"/>
    <w:rsid w:val="00FC33A7"/>
    <w:rsid w:val="00FD3F43"/>
    <w:rsid w:val="00FD7AFC"/>
    <w:rsid w:val="00FE077A"/>
    <w:rsid w:val="00FE0C5B"/>
    <w:rsid w:val="00FE69B1"/>
    <w:rsid w:val="00FF1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AF99B"/>
  <w15:chartTrackingRefBased/>
  <w15:docId w15:val="{4D0FB529-F07C-4D38-80ED-730A52D83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5260"/>
    <w:pPr>
      <w:widowControl w:val="0"/>
      <w:jc w:val="both"/>
    </w:pPr>
  </w:style>
  <w:style w:type="paragraph" w:styleId="1">
    <w:name w:val="heading 1"/>
    <w:basedOn w:val="a"/>
    <w:next w:val="a"/>
    <w:link w:val="10"/>
    <w:uiPriority w:val="9"/>
    <w:qFormat/>
    <w:rsid w:val="001D526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D526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D526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D526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D526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D526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D526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D526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D526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526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D526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D526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D5260"/>
    <w:rPr>
      <w:rFonts w:cstheme="majorBidi"/>
      <w:color w:val="2F5496" w:themeColor="accent1" w:themeShade="BF"/>
      <w:sz w:val="28"/>
      <w:szCs w:val="28"/>
    </w:rPr>
  </w:style>
  <w:style w:type="character" w:customStyle="1" w:styleId="50">
    <w:name w:val="标题 5 字符"/>
    <w:basedOn w:val="a0"/>
    <w:link w:val="5"/>
    <w:uiPriority w:val="9"/>
    <w:semiHidden/>
    <w:rsid w:val="001D5260"/>
    <w:rPr>
      <w:rFonts w:cstheme="majorBidi"/>
      <w:color w:val="2F5496" w:themeColor="accent1" w:themeShade="BF"/>
      <w:sz w:val="24"/>
      <w:szCs w:val="24"/>
    </w:rPr>
  </w:style>
  <w:style w:type="character" w:customStyle="1" w:styleId="60">
    <w:name w:val="标题 6 字符"/>
    <w:basedOn w:val="a0"/>
    <w:link w:val="6"/>
    <w:uiPriority w:val="9"/>
    <w:semiHidden/>
    <w:rsid w:val="001D5260"/>
    <w:rPr>
      <w:rFonts w:cstheme="majorBidi"/>
      <w:b/>
      <w:bCs/>
      <w:color w:val="2F5496" w:themeColor="accent1" w:themeShade="BF"/>
    </w:rPr>
  </w:style>
  <w:style w:type="character" w:customStyle="1" w:styleId="70">
    <w:name w:val="标题 7 字符"/>
    <w:basedOn w:val="a0"/>
    <w:link w:val="7"/>
    <w:uiPriority w:val="9"/>
    <w:semiHidden/>
    <w:rsid w:val="001D5260"/>
    <w:rPr>
      <w:rFonts w:cstheme="majorBidi"/>
      <w:b/>
      <w:bCs/>
      <w:color w:val="595959" w:themeColor="text1" w:themeTint="A6"/>
    </w:rPr>
  </w:style>
  <w:style w:type="character" w:customStyle="1" w:styleId="80">
    <w:name w:val="标题 8 字符"/>
    <w:basedOn w:val="a0"/>
    <w:link w:val="8"/>
    <w:uiPriority w:val="9"/>
    <w:semiHidden/>
    <w:rsid w:val="001D5260"/>
    <w:rPr>
      <w:rFonts w:cstheme="majorBidi"/>
      <w:color w:val="595959" w:themeColor="text1" w:themeTint="A6"/>
    </w:rPr>
  </w:style>
  <w:style w:type="character" w:customStyle="1" w:styleId="90">
    <w:name w:val="标题 9 字符"/>
    <w:basedOn w:val="a0"/>
    <w:link w:val="9"/>
    <w:uiPriority w:val="9"/>
    <w:semiHidden/>
    <w:rsid w:val="001D5260"/>
    <w:rPr>
      <w:rFonts w:eastAsiaTheme="majorEastAsia" w:cstheme="majorBidi"/>
      <w:color w:val="595959" w:themeColor="text1" w:themeTint="A6"/>
    </w:rPr>
  </w:style>
  <w:style w:type="paragraph" w:styleId="a3">
    <w:name w:val="Title"/>
    <w:basedOn w:val="a"/>
    <w:next w:val="a"/>
    <w:link w:val="a4"/>
    <w:uiPriority w:val="10"/>
    <w:qFormat/>
    <w:rsid w:val="001D526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526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526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526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5260"/>
    <w:pPr>
      <w:spacing w:before="160" w:after="160"/>
      <w:jc w:val="center"/>
    </w:pPr>
    <w:rPr>
      <w:i/>
      <w:iCs/>
      <w:color w:val="404040" w:themeColor="text1" w:themeTint="BF"/>
    </w:rPr>
  </w:style>
  <w:style w:type="character" w:customStyle="1" w:styleId="a8">
    <w:name w:val="引用 字符"/>
    <w:basedOn w:val="a0"/>
    <w:link w:val="a7"/>
    <w:uiPriority w:val="29"/>
    <w:rsid w:val="001D5260"/>
    <w:rPr>
      <w:i/>
      <w:iCs/>
      <w:color w:val="404040" w:themeColor="text1" w:themeTint="BF"/>
    </w:rPr>
  </w:style>
  <w:style w:type="paragraph" w:styleId="a9">
    <w:name w:val="List Paragraph"/>
    <w:basedOn w:val="a"/>
    <w:uiPriority w:val="34"/>
    <w:qFormat/>
    <w:rsid w:val="001D5260"/>
    <w:pPr>
      <w:ind w:left="720"/>
      <w:contextualSpacing/>
    </w:pPr>
  </w:style>
  <w:style w:type="character" w:styleId="aa">
    <w:name w:val="Intense Emphasis"/>
    <w:basedOn w:val="a0"/>
    <w:uiPriority w:val="21"/>
    <w:qFormat/>
    <w:rsid w:val="001D5260"/>
    <w:rPr>
      <w:i/>
      <w:iCs/>
      <w:color w:val="2F5496" w:themeColor="accent1" w:themeShade="BF"/>
    </w:rPr>
  </w:style>
  <w:style w:type="paragraph" w:styleId="ab">
    <w:name w:val="Intense Quote"/>
    <w:basedOn w:val="a"/>
    <w:next w:val="a"/>
    <w:link w:val="ac"/>
    <w:uiPriority w:val="30"/>
    <w:qFormat/>
    <w:rsid w:val="001D526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D5260"/>
    <w:rPr>
      <w:i/>
      <w:iCs/>
      <w:color w:val="2F5496" w:themeColor="accent1" w:themeShade="BF"/>
    </w:rPr>
  </w:style>
  <w:style w:type="character" w:styleId="ad">
    <w:name w:val="Intense Reference"/>
    <w:basedOn w:val="a0"/>
    <w:uiPriority w:val="32"/>
    <w:qFormat/>
    <w:rsid w:val="001D5260"/>
    <w:rPr>
      <w:b/>
      <w:bCs/>
      <w:smallCaps/>
      <w:color w:val="2F5496" w:themeColor="accent1" w:themeShade="BF"/>
      <w:spacing w:val="5"/>
    </w:rPr>
  </w:style>
  <w:style w:type="table" w:customStyle="1" w:styleId="11">
    <w:name w:val="网格型1"/>
    <w:basedOn w:val="a1"/>
    <w:uiPriority w:val="39"/>
    <w:qFormat/>
    <w:rsid w:val="001D5260"/>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footer"/>
    <w:basedOn w:val="a"/>
    <w:link w:val="af"/>
    <w:uiPriority w:val="99"/>
    <w:unhideWhenUsed/>
    <w:qFormat/>
    <w:rsid w:val="001D5260"/>
    <w:pPr>
      <w:tabs>
        <w:tab w:val="center" w:pos="4153"/>
        <w:tab w:val="right" w:pos="8306"/>
      </w:tabs>
      <w:snapToGrid w:val="0"/>
      <w:jc w:val="left"/>
    </w:pPr>
    <w:rPr>
      <w:sz w:val="18"/>
      <w:szCs w:val="18"/>
    </w:rPr>
  </w:style>
  <w:style w:type="character" w:customStyle="1" w:styleId="af">
    <w:name w:val="页脚 字符"/>
    <w:basedOn w:val="a0"/>
    <w:link w:val="ae"/>
    <w:uiPriority w:val="99"/>
    <w:rsid w:val="001D5260"/>
    <w:rPr>
      <w:sz w:val="18"/>
      <w:szCs w:val="18"/>
    </w:rPr>
  </w:style>
  <w:style w:type="paragraph" w:styleId="af0">
    <w:name w:val="header"/>
    <w:basedOn w:val="a"/>
    <w:link w:val="af1"/>
    <w:uiPriority w:val="99"/>
    <w:unhideWhenUsed/>
    <w:qFormat/>
    <w:rsid w:val="001D5260"/>
    <w:pPr>
      <w:tabs>
        <w:tab w:val="center" w:pos="4153"/>
        <w:tab w:val="right" w:pos="8306"/>
      </w:tabs>
      <w:snapToGrid w:val="0"/>
      <w:jc w:val="center"/>
    </w:pPr>
    <w:rPr>
      <w:sz w:val="18"/>
      <w:szCs w:val="18"/>
    </w:rPr>
  </w:style>
  <w:style w:type="character" w:customStyle="1" w:styleId="af1">
    <w:name w:val="页眉 字符"/>
    <w:basedOn w:val="a0"/>
    <w:link w:val="af0"/>
    <w:uiPriority w:val="99"/>
    <w:rsid w:val="001D526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tyles" Target="styles.xml"/><Relationship Id="rId7"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148FC6-A094-4CE5-945A-F341C60ED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520</Words>
  <Characters>8667</Characters>
  <Application>Microsoft Office Word</Application>
  <DocSecurity>0</DocSecurity>
  <Lines>72</Lines>
  <Paragraphs>20</Paragraphs>
  <ScaleCrop>false</ScaleCrop>
  <Company/>
  <LinksUpToDate>false</LinksUpToDate>
  <CharactersWithSpaces>1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iu pu</dc:creator>
  <cp:keywords/>
  <dc:description/>
  <cp:lastModifiedBy>yiliu pu</cp:lastModifiedBy>
  <cp:revision>2</cp:revision>
  <dcterms:created xsi:type="dcterms:W3CDTF">2026-04-11T13:30:00Z</dcterms:created>
  <dcterms:modified xsi:type="dcterms:W3CDTF">2026-04-11T13:34:00Z</dcterms:modified>
</cp:coreProperties>
</file>